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BA367" w14:textId="77777777" w:rsidR="00BC4596" w:rsidRDefault="00BC4596" w:rsidP="006231DE">
      <w:pPr>
        <w:pStyle w:val="Heading1"/>
        <w:spacing w:after="360"/>
        <w:jc w:val="center"/>
      </w:pPr>
      <w:r>
        <w:t>Electronic supplementary material</w:t>
      </w:r>
    </w:p>
    <w:p w14:paraId="67FD65B6" w14:textId="266EA03A" w:rsidR="00667D6C" w:rsidRPr="00714B05" w:rsidRDefault="00005A91" w:rsidP="00DC7CDD">
      <w:pPr>
        <w:pStyle w:val="Title"/>
        <w:spacing w:after="360" w:line="276" w:lineRule="auto"/>
        <w:ind w:firstLine="0"/>
        <w:rPr>
          <w:rFonts w:eastAsia="Yu Mincho"/>
          <w:b/>
        </w:rPr>
      </w:pPr>
      <w:r w:rsidRPr="00005A91">
        <w:rPr>
          <w:b/>
        </w:rPr>
        <w:t xml:space="preserve">Urinary creatinine varies </w:t>
      </w:r>
      <w:r w:rsidRPr="00DC5C61">
        <w:rPr>
          <w:b/>
          <w:highlight w:val="yellow"/>
        </w:rPr>
        <w:t>with</w:t>
      </w:r>
      <w:r w:rsidRPr="00005A91">
        <w:rPr>
          <w:b/>
        </w:rPr>
        <w:t xml:space="preserve"> microenvironment and </w:t>
      </w:r>
      <w:r w:rsidRPr="00DC5C61">
        <w:rPr>
          <w:b/>
          <w:highlight w:val="yellow"/>
        </w:rPr>
        <w:t>sex</w:t>
      </w:r>
      <w:r w:rsidRPr="00005A91">
        <w:rPr>
          <w:b/>
        </w:rPr>
        <w:t xml:space="preserve"> in hibernating Greater Horseshoe bats (Rhinolophus </w:t>
      </w:r>
      <w:proofErr w:type="spellStart"/>
      <w:r w:rsidRPr="00005A91">
        <w:rPr>
          <w:b/>
        </w:rPr>
        <w:t>ferrumequinum</w:t>
      </w:r>
      <w:proofErr w:type="spellEnd"/>
      <w:r w:rsidRPr="00005A91">
        <w:rPr>
          <w:b/>
        </w:rPr>
        <w:t xml:space="preserve">) in </w:t>
      </w:r>
      <w:proofErr w:type="gramStart"/>
      <w:r w:rsidRPr="00005A91">
        <w:rPr>
          <w:b/>
        </w:rPr>
        <w:t>Korea</w:t>
      </w:r>
      <w:proofErr w:type="gramEnd"/>
    </w:p>
    <w:p w14:paraId="7F33E34F" w14:textId="459F99CF" w:rsidR="002F2038" w:rsidRDefault="002F2038" w:rsidP="00DC7CDD">
      <w:pPr>
        <w:spacing w:after="360" w:line="276" w:lineRule="auto"/>
        <w:ind w:firstLine="0"/>
      </w:pPr>
      <w:r>
        <w:t>Heungjin Ryu</w:t>
      </w:r>
      <w:r w:rsidRPr="00AE3900">
        <w:rPr>
          <w:vertAlign w:val="superscript"/>
        </w:rPr>
        <w:t>1,</w:t>
      </w:r>
      <w:r w:rsidR="00AE3900" w:rsidRPr="00AE3900">
        <w:rPr>
          <w:vertAlign w:val="superscript"/>
        </w:rPr>
        <w:t xml:space="preserve"> </w:t>
      </w:r>
      <w:r w:rsidRPr="00AE3900">
        <w:rPr>
          <w:vertAlign w:val="superscript"/>
        </w:rPr>
        <w:t>2</w:t>
      </w:r>
      <w:r w:rsidR="00F36446">
        <w:rPr>
          <w:vertAlign w:val="superscript"/>
        </w:rPr>
        <w:t>, 3</w:t>
      </w:r>
      <w:r>
        <w:t xml:space="preserve">, </w:t>
      </w:r>
      <w:proofErr w:type="spellStart"/>
      <w:r>
        <w:t>Kodzue</w:t>
      </w:r>
      <w:proofErr w:type="spellEnd"/>
      <w:r>
        <w:t xml:space="preserve"> Kinoshita</w:t>
      </w:r>
      <w:r w:rsidR="00F36446">
        <w:rPr>
          <w:vertAlign w:val="superscript"/>
        </w:rPr>
        <w:t>4</w:t>
      </w:r>
      <w:r>
        <w:t xml:space="preserve">, </w:t>
      </w:r>
      <w:proofErr w:type="spellStart"/>
      <w:r>
        <w:t>Sungbae</w:t>
      </w:r>
      <w:proofErr w:type="spellEnd"/>
      <w:r>
        <w:t xml:space="preserve"> Joo</w:t>
      </w:r>
      <w:r w:rsidRPr="00AE3900">
        <w:rPr>
          <w:vertAlign w:val="superscript"/>
        </w:rPr>
        <w:t>2</w:t>
      </w:r>
      <w:r>
        <w:t>, Sun-Sook Kim</w:t>
      </w:r>
      <w:r w:rsidRPr="00AE3900">
        <w:rPr>
          <w:vertAlign w:val="superscript"/>
        </w:rPr>
        <w:t>2</w:t>
      </w:r>
      <w:r>
        <w:t>*</w:t>
      </w:r>
    </w:p>
    <w:p w14:paraId="04A458FF" w14:textId="2DE8A3AE" w:rsidR="002F2038" w:rsidRDefault="006F6C23" w:rsidP="00DC7CDD">
      <w:pPr>
        <w:pStyle w:val="ListParagraph"/>
        <w:numPr>
          <w:ilvl w:val="0"/>
          <w:numId w:val="2"/>
        </w:numPr>
        <w:spacing w:after="120" w:line="276" w:lineRule="auto"/>
        <w:ind w:left="284" w:hanging="284"/>
        <w:contextualSpacing w:val="0"/>
      </w:pPr>
      <w:r>
        <w:t xml:space="preserve">School of Life Sciences, Ulsan National Institute of Science and Technology, </w:t>
      </w:r>
      <w:r w:rsidRPr="006F6C23">
        <w:t>UNIST-</w:t>
      </w:r>
      <w:proofErr w:type="spellStart"/>
      <w:r w:rsidRPr="006F6C23">
        <w:t>gil</w:t>
      </w:r>
      <w:proofErr w:type="spellEnd"/>
      <w:r w:rsidRPr="006F6C23">
        <w:t xml:space="preserve"> 50, </w:t>
      </w:r>
      <w:proofErr w:type="spellStart"/>
      <w:r w:rsidRPr="006F6C23">
        <w:t>Eonyang-eup</w:t>
      </w:r>
      <w:proofErr w:type="spellEnd"/>
      <w:r w:rsidRPr="006F6C23">
        <w:t xml:space="preserve">, </w:t>
      </w:r>
      <w:proofErr w:type="spellStart"/>
      <w:r w:rsidRPr="006F6C23">
        <w:t>Ulju</w:t>
      </w:r>
      <w:proofErr w:type="spellEnd"/>
      <w:r w:rsidRPr="006F6C23">
        <w:t xml:space="preserve">, Ulsan 44919, Republic of </w:t>
      </w:r>
      <w:r>
        <w:t>Korea</w:t>
      </w:r>
    </w:p>
    <w:p w14:paraId="2FF6D587" w14:textId="1D5C7286" w:rsidR="002F2038" w:rsidRDefault="002F2038" w:rsidP="00DC7CDD">
      <w:pPr>
        <w:pStyle w:val="ListParagraph"/>
        <w:numPr>
          <w:ilvl w:val="0"/>
          <w:numId w:val="2"/>
        </w:numPr>
        <w:spacing w:after="120" w:line="276" w:lineRule="auto"/>
        <w:ind w:left="284" w:hanging="284"/>
        <w:contextualSpacing w:val="0"/>
      </w:pPr>
      <w:r>
        <w:t xml:space="preserve">National Institute of Ecology, </w:t>
      </w:r>
      <w:proofErr w:type="spellStart"/>
      <w:r>
        <w:t>Geumgang-ro</w:t>
      </w:r>
      <w:proofErr w:type="spellEnd"/>
      <w:r>
        <w:t xml:space="preserve"> 1210, </w:t>
      </w:r>
      <w:proofErr w:type="spellStart"/>
      <w:r>
        <w:t>Maseo-myeon</w:t>
      </w:r>
      <w:proofErr w:type="spellEnd"/>
      <w:r>
        <w:t xml:space="preserve">, </w:t>
      </w:r>
      <w:proofErr w:type="spellStart"/>
      <w:r>
        <w:t>Seocheon</w:t>
      </w:r>
      <w:proofErr w:type="spellEnd"/>
      <w:r w:rsidR="00BA59B3">
        <w:t xml:space="preserve">, </w:t>
      </w:r>
      <w:proofErr w:type="spellStart"/>
      <w:r w:rsidR="00BA59B3">
        <w:t>Chungnam</w:t>
      </w:r>
      <w:proofErr w:type="spellEnd"/>
      <w:r>
        <w:t xml:space="preserve"> 33657, Republic of Korea</w:t>
      </w:r>
    </w:p>
    <w:p w14:paraId="0C567763" w14:textId="524404A2" w:rsidR="00FF31E6" w:rsidRDefault="00FF31E6" w:rsidP="00DC7CDD">
      <w:pPr>
        <w:pStyle w:val="ListParagraph"/>
        <w:numPr>
          <w:ilvl w:val="0"/>
          <w:numId w:val="2"/>
        </w:numPr>
        <w:spacing w:after="120" w:line="276" w:lineRule="auto"/>
        <w:ind w:left="284" w:hanging="284"/>
        <w:contextualSpacing w:val="0"/>
      </w:pPr>
      <w:r w:rsidRPr="00FF31E6">
        <w:t>Primate Research Institute, Kyoto University</w:t>
      </w:r>
      <w:r w:rsidR="00167E59">
        <w:t>,</w:t>
      </w:r>
      <w:r w:rsidRPr="00FF31E6">
        <w:t xml:space="preserve"> 41-2 </w:t>
      </w:r>
      <w:proofErr w:type="spellStart"/>
      <w:r w:rsidRPr="00FF31E6">
        <w:t>Kanrin</w:t>
      </w:r>
      <w:proofErr w:type="spellEnd"/>
      <w:r w:rsidRPr="00FF31E6">
        <w:t xml:space="preserve">, </w:t>
      </w:r>
      <w:proofErr w:type="spellStart"/>
      <w:r w:rsidRPr="00FF31E6">
        <w:t>Inuyama</w:t>
      </w:r>
      <w:proofErr w:type="spellEnd"/>
      <w:r w:rsidRPr="00FF31E6">
        <w:t>, Aichi 484-8506</w:t>
      </w:r>
      <w:r>
        <w:t>, Japan</w:t>
      </w:r>
    </w:p>
    <w:p w14:paraId="2B6A59EF" w14:textId="45C93005" w:rsidR="007201F6" w:rsidRDefault="002F2038" w:rsidP="00DC7CDD">
      <w:pPr>
        <w:pStyle w:val="ListParagraph"/>
        <w:numPr>
          <w:ilvl w:val="0"/>
          <w:numId w:val="2"/>
        </w:numPr>
        <w:spacing w:after="360" w:line="276" w:lineRule="auto"/>
        <w:ind w:left="284" w:hanging="284"/>
        <w:contextualSpacing w:val="0"/>
      </w:pPr>
      <w:r>
        <w:t>Wildlife Research Center, Kyoto University, 2-24 Tanaka-</w:t>
      </w:r>
      <w:proofErr w:type="spellStart"/>
      <w:r>
        <w:t>Sekiden</w:t>
      </w:r>
      <w:proofErr w:type="spellEnd"/>
      <w:r>
        <w:t>-</w:t>
      </w:r>
      <w:proofErr w:type="spellStart"/>
      <w:r>
        <w:t>cho</w:t>
      </w:r>
      <w:proofErr w:type="spellEnd"/>
      <w:r>
        <w:t>, Sakyo, Kyoto 606-8203, Japan</w:t>
      </w:r>
    </w:p>
    <w:p w14:paraId="6FFEE0CA" w14:textId="6EBAFBE7" w:rsidR="001422B0" w:rsidRDefault="001422B0" w:rsidP="00DC7CDD">
      <w:pPr>
        <w:spacing w:line="276" w:lineRule="auto"/>
        <w:ind w:firstLine="0"/>
      </w:pPr>
      <w:r w:rsidRPr="001422B0">
        <w:t>Authors for correspondence:</w:t>
      </w:r>
    </w:p>
    <w:p w14:paraId="2A090103" w14:textId="022CDAE8" w:rsidR="009E2887" w:rsidRDefault="001422B0" w:rsidP="00DC7CDD">
      <w:pPr>
        <w:spacing w:line="276" w:lineRule="auto"/>
        <w:ind w:firstLine="0"/>
      </w:pPr>
      <w:r>
        <w:t>Sun-Sook Kim</w:t>
      </w:r>
    </w:p>
    <w:p w14:paraId="4E6F3D62" w14:textId="7C1C73F2" w:rsidR="007C5404" w:rsidRDefault="001422B0" w:rsidP="00DC7CDD">
      <w:pPr>
        <w:spacing w:line="276" w:lineRule="auto"/>
        <w:ind w:firstLine="0"/>
      </w:pPr>
      <w:r>
        <w:t xml:space="preserve">E-mail: </w:t>
      </w:r>
      <w:hyperlink r:id="rId8" w:history="1">
        <w:r w:rsidR="00DC7CDD" w:rsidRPr="009E4C7B">
          <w:rPr>
            <w:rStyle w:val="Hyperlink"/>
          </w:rPr>
          <w:t>sskim@nie.re.kr</w:t>
        </w:r>
      </w:hyperlink>
    </w:p>
    <w:p w14:paraId="7A53A115" w14:textId="77777777" w:rsidR="00BC4596" w:rsidRDefault="00BC4596" w:rsidP="00DC7CDD">
      <w:pPr>
        <w:spacing w:after="160" w:line="259" w:lineRule="auto"/>
        <w:ind w:firstLine="0"/>
        <w:rPr>
          <w:b/>
        </w:rPr>
      </w:pPr>
      <w:r>
        <w:br w:type="page"/>
      </w:r>
    </w:p>
    <w:p w14:paraId="37E51A26" w14:textId="49FD124F" w:rsidR="00942C3B" w:rsidRDefault="00942C3B" w:rsidP="00942C3B">
      <w:pPr>
        <w:pStyle w:val="Heading2"/>
        <w:spacing w:after="240"/>
      </w:pPr>
      <w:r>
        <w:lastRenderedPageBreak/>
        <w:t>Figure S1.</w:t>
      </w:r>
    </w:p>
    <w:p w14:paraId="6B28E6F0" w14:textId="57E88F39" w:rsidR="00942C3B" w:rsidRDefault="00AE44E6" w:rsidP="00942C3B">
      <w:pPr>
        <w:spacing w:after="360" w:line="276" w:lineRule="auto"/>
        <w:ind w:firstLine="0"/>
      </w:pPr>
      <w:r w:rsidRPr="00AE44E6">
        <w:t>Daily ambient temperature, TA (a) and relative humidity, RH (b) of A1 and H1 in 2019.</w:t>
      </w:r>
    </w:p>
    <w:p w14:paraId="1B307BCD" w14:textId="77777777" w:rsidR="00942C3B" w:rsidRDefault="00942C3B" w:rsidP="00942C3B">
      <w:pPr>
        <w:ind w:firstLine="0"/>
      </w:pPr>
      <w:r>
        <w:rPr>
          <w:noProof/>
          <w:lang w:val="en-GB" w:eastAsia="en-GB"/>
        </w:rPr>
        <w:drawing>
          <wp:inline distT="0" distB="0" distL="0" distR="0" wp14:anchorId="2E0A2FA1" wp14:editId="2B7AA032">
            <wp:extent cx="6371999" cy="73098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999" cy="730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254DAB88" w14:textId="25395CBA" w:rsidR="00C9781A" w:rsidRDefault="00C9781A" w:rsidP="003B38AD">
      <w:pPr>
        <w:pStyle w:val="Heading2"/>
        <w:spacing w:after="240"/>
      </w:pPr>
      <w:r>
        <w:lastRenderedPageBreak/>
        <w:t xml:space="preserve">Figure </w:t>
      </w:r>
      <w:r w:rsidR="00A74CB3">
        <w:t>S</w:t>
      </w:r>
      <w:r w:rsidR="00AD7D70">
        <w:t>2</w:t>
      </w:r>
      <w:r>
        <w:t>.</w:t>
      </w:r>
    </w:p>
    <w:p w14:paraId="2FBA5500" w14:textId="6ADF04BA" w:rsidR="00794F4E" w:rsidRDefault="00AE44E6" w:rsidP="00576EE6">
      <w:pPr>
        <w:spacing w:after="360" w:line="276" w:lineRule="auto"/>
        <w:ind w:firstLine="0"/>
      </w:pPr>
      <w:r w:rsidRPr="003B54E5">
        <w:t>Ambient temperature</w:t>
      </w:r>
      <w:r>
        <w:t xml:space="preserve"> </w:t>
      </w:r>
      <w:r w:rsidRPr="00DE54FE">
        <w:rPr>
          <w:highlight w:val="yellow"/>
        </w:rPr>
        <w:t>(top) and relative humidity (bottom)</w:t>
      </w:r>
      <w:r>
        <w:t xml:space="preserve"> </w:t>
      </w:r>
      <w:r w:rsidRPr="003B54E5">
        <w:t xml:space="preserve">at the nearest weather stations </w:t>
      </w:r>
      <w:r w:rsidRPr="00DE54FE">
        <w:rPr>
          <w:highlight w:val="yellow"/>
        </w:rPr>
        <w:t>in Cheonan (CA)</w:t>
      </w:r>
      <w:r w:rsidRPr="003B54E5">
        <w:t xml:space="preserve"> a</w:t>
      </w:r>
      <w:r w:rsidRPr="007403ED">
        <w:t xml:space="preserve">nd </w:t>
      </w:r>
      <w:proofErr w:type="spellStart"/>
      <w:r w:rsidRPr="00DE54FE">
        <w:rPr>
          <w:highlight w:val="yellow"/>
        </w:rPr>
        <w:t>Yeonggwang</w:t>
      </w:r>
      <w:proofErr w:type="spellEnd"/>
      <w:r w:rsidRPr="00DE54FE">
        <w:rPr>
          <w:highlight w:val="yellow"/>
        </w:rPr>
        <w:t xml:space="preserve"> (YG)</w:t>
      </w:r>
      <w:r>
        <w:t xml:space="preserve"> </w:t>
      </w:r>
      <w:r w:rsidRPr="007403ED">
        <w:t>in 2018 and 2019.</w:t>
      </w:r>
      <w:r w:rsidRPr="009C49CA">
        <w:t xml:space="preserve"> </w:t>
      </w:r>
      <w:r w:rsidR="00740488">
        <w:t xml:space="preserve"> </w:t>
      </w:r>
    </w:p>
    <w:p w14:paraId="1A5BBD9D" w14:textId="231DB2BE" w:rsidR="00FA1B49" w:rsidRDefault="00056517" w:rsidP="00794F4E">
      <w:pPr>
        <w:ind w:firstLine="0"/>
      </w:pPr>
      <w:r>
        <w:rPr>
          <w:noProof/>
        </w:rPr>
        <w:drawing>
          <wp:inline distT="0" distB="0" distL="0" distR="0" wp14:anchorId="424243DB" wp14:editId="28303E5E">
            <wp:extent cx="6370320" cy="55802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285" cy="560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C714E" w14:textId="2E6FF0FC" w:rsidR="00BC40F8" w:rsidRDefault="00AE44E6" w:rsidP="00BC40F8">
      <w:pPr>
        <w:spacing w:after="360" w:line="276" w:lineRule="auto"/>
        <w:ind w:firstLine="0"/>
      </w:pPr>
      <w:r w:rsidRPr="00AE44E6">
        <w:t xml:space="preserve">The nearest weather station to </w:t>
      </w:r>
      <w:r w:rsidRPr="00AE44E6">
        <w:rPr>
          <w:highlight w:val="yellow"/>
        </w:rPr>
        <w:t>A1 (</w:t>
      </w:r>
      <w:proofErr w:type="spellStart"/>
      <w:r w:rsidRPr="00AE44E6">
        <w:rPr>
          <w:highlight w:val="yellow"/>
        </w:rPr>
        <w:t>Anseong</w:t>
      </w:r>
      <w:proofErr w:type="spellEnd"/>
      <w:r w:rsidRPr="00AE44E6">
        <w:rPr>
          <w:highlight w:val="yellow"/>
        </w:rPr>
        <w:t>)</w:t>
      </w:r>
      <w:r w:rsidRPr="00AE44E6">
        <w:t xml:space="preserve"> is 17.6km away in Cheonan (N36°45'45.576" E127°17'33.071), and for </w:t>
      </w:r>
      <w:r w:rsidRPr="00AE44E6">
        <w:rPr>
          <w:highlight w:val="yellow"/>
        </w:rPr>
        <w:t>H1 (</w:t>
      </w:r>
      <w:proofErr w:type="spellStart"/>
      <w:r w:rsidRPr="00AE44E6">
        <w:rPr>
          <w:highlight w:val="yellow"/>
        </w:rPr>
        <w:t>Hampyeong</w:t>
      </w:r>
      <w:proofErr w:type="spellEnd"/>
      <w:r w:rsidRPr="00AE44E6">
        <w:rPr>
          <w:highlight w:val="yellow"/>
        </w:rPr>
        <w:t>)</w:t>
      </w:r>
      <w:r w:rsidRPr="00AE44E6">
        <w:t xml:space="preserve">, it is 18.2km away in </w:t>
      </w:r>
      <w:proofErr w:type="spellStart"/>
      <w:r w:rsidRPr="00AE44E6">
        <w:t>Yeonggwang</w:t>
      </w:r>
      <w:proofErr w:type="spellEnd"/>
      <w:r w:rsidRPr="00AE44E6">
        <w:t xml:space="preserve"> (N35°17'1.932" E126°28'39.071"). Temperature data were collected by the automatic weather system (AWS) managed by the Korean Government (</w:t>
      </w:r>
      <w:hyperlink r:id="rId11" w:history="1">
        <w:r w:rsidRPr="00B82F29">
          <w:rPr>
            <w:rStyle w:val="Hyperlink"/>
          </w:rPr>
          <w:t>https://data.kma.go.kr/</w:t>
        </w:r>
      </w:hyperlink>
      <w:r w:rsidRPr="00AE44E6">
        <w:t>)</w:t>
      </w:r>
      <w:r w:rsidR="0036517D" w:rsidRPr="0036517D">
        <w:t>.</w:t>
      </w:r>
    </w:p>
    <w:p w14:paraId="075F0AD1" w14:textId="77777777" w:rsidR="00BC40F8" w:rsidRDefault="00BC40F8">
      <w:pPr>
        <w:spacing w:after="160" w:line="259" w:lineRule="auto"/>
        <w:ind w:firstLine="0"/>
      </w:pPr>
      <w:r>
        <w:br w:type="page"/>
      </w:r>
    </w:p>
    <w:p w14:paraId="4E216FC7" w14:textId="73EEEB13" w:rsidR="00DE0B64" w:rsidRDefault="00DE0B64" w:rsidP="00DE0B64">
      <w:pPr>
        <w:pStyle w:val="Heading2"/>
        <w:spacing w:after="240"/>
      </w:pPr>
      <w:r>
        <w:lastRenderedPageBreak/>
        <w:t>Figure S</w:t>
      </w:r>
      <w:r w:rsidR="00700342">
        <w:t>3</w:t>
      </w:r>
      <w:r>
        <w:t>.</w:t>
      </w:r>
    </w:p>
    <w:p w14:paraId="73C9F743" w14:textId="5114CB6F" w:rsidR="00DE0B64" w:rsidRDefault="00B53D08" w:rsidP="00DE0B64">
      <w:pPr>
        <w:spacing w:after="360" w:line="276" w:lineRule="auto"/>
        <w:ind w:firstLine="0"/>
      </w:pPr>
      <w:r w:rsidRPr="00B53D08">
        <w:t xml:space="preserve">Creatinine concentrations in 2018 and 2019 (N=74). Lines in boxes: the median, the top and bottom of boxes: the first and third </w:t>
      </w:r>
      <w:r w:rsidRPr="00B53D08">
        <w:rPr>
          <w:highlight w:val="yellow"/>
        </w:rPr>
        <w:t>quartiles</w:t>
      </w:r>
      <w:r w:rsidRPr="00B53D08">
        <w:t xml:space="preserve">, dots: </w:t>
      </w:r>
      <w:r w:rsidRPr="00B53D08">
        <w:rPr>
          <w:highlight w:val="yellow"/>
        </w:rPr>
        <w:t>creatinine concentration of each urine from females (circle) and males (triangle)</w:t>
      </w:r>
      <w:r w:rsidR="00DE0B64" w:rsidRPr="00B53D08">
        <w:rPr>
          <w:highlight w:val="yellow"/>
        </w:rPr>
        <w:t>.</w:t>
      </w:r>
    </w:p>
    <w:p w14:paraId="261FBA9B" w14:textId="77777777" w:rsidR="00DE0B64" w:rsidRDefault="00DE0B64" w:rsidP="00DE0B64">
      <w:pPr>
        <w:ind w:firstLine="0"/>
      </w:pPr>
      <w:r>
        <w:rPr>
          <w:noProof/>
        </w:rPr>
        <w:drawing>
          <wp:inline distT="0" distB="0" distL="0" distR="0" wp14:anchorId="6F2DC1D8" wp14:editId="6C0F5272">
            <wp:extent cx="6372000" cy="33200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000" cy="3320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E73E8" w14:textId="0071B866" w:rsidR="0053401F" w:rsidRDefault="0053401F">
      <w:pPr>
        <w:spacing w:after="160" w:line="259" w:lineRule="auto"/>
        <w:ind w:firstLine="0"/>
      </w:pPr>
    </w:p>
    <w:sectPr w:rsidR="0053401F" w:rsidSect="006231DE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A41B8" w14:textId="77777777" w:rsidR="00BB7A8E" w:rsidRDefault="00BB7A8E" w:rsidP="003C06BB">
      <w:pPr>
        <w:spacing w:line="240" w:lineRule="auto"/>
      </w:pPr>
      <w:r>
        <w:separator/>
      </w:r>
    </w:p>
  </w:endnote>
  <w:endnote w:type="continuationSeparator" w:id="0">
    <w:p w14:paraId="7BAA6904" w14:textId="77777777" w:rsidR="00BB7A8E" w:rsidRDefault="00BB7A8E" w:rsidP="003C06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C82BE" w14:textId="77777777" w:rsidR="00BB7A8E" w:rsidRDefault="00BB7A8E" w:rsidP="003C06BB">
      <w:pPr>
        <w:spacing w:line="240" w:lineRule="auto"/>
      </w:pPr>
      <w:r>
        <w:separator/>
      </w:r>
    </w:p>
  </w:footnote>
  <w:footnote w:type="continuationSeparator" w:id="0">
    <w:p w14:paraId="0D48AAEE" w14:textId="77777777" w:rsidR="00BB7A8E" w:rsidRDefault="00BB7A8E" w:rsidP="003C06B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5403C"/>
    <w:multiLevelType w:val="hybridMultilevel"/>
    <w:tmpl w:val="9A623FFC"/>
    <w:lvl w:ilvl="0" w:tplc="44864DE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5B4244"/>
    <w:multiLevelType w:val="hybridMultilevel"/>
    <w:tmpl w:val="F60E11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rc0MjM0tDQwNTVQ0lEKTi0uzszPAykwNDCuBQAPM/1XLgAAAA=="/>
  </w:docVars>
  <w:rsids>
    <w:rsidRoot w:val="00960C2E"/>
    <w:rsid w:val="000019E4"/>
    <w:rsid w:val="00002D26"/>
    <w:rsid w:val="00005A91"/>
    <w:rsid w:val="0001045F"/>
    <w:rsid w:val="000120FB"/>
    <w:rsid w:val="000121F1"/>
    <w:rsid w:val="00014518"/>
    <w:rsid w:val="00014674"/>
    <w:rsid w:val="0001719D"/>
    <w:rsid w:val="00017268"/>
    <w:rsid w:val="00020318"/>
    <w:rsid w:val="000208C7"/>
    <w:rsid w:val="00020D2C"/>
    <w:rsid w:val="00021C60"/>
    <w:rsid w:val="000251A5"/>
    <w:rsid w:val="00025260"/>
    <w:rsid w:val="000265D4"/>
    <w:rsid w:val="00027AFC"/>
    <w:rsid w:val="000300B5"/>
    <w:rsid w:val="00030D65"/>
    <w:rsid w:val="000312FE"/>
    <w:rsid w:val="0003142A"/>
    <w:rsid w:val="00031617"/>
    <w:rsid w:val="00031992"/>
    <w:rsid w:val="00032613"/>
    <w:rsid w:val="00033DBA"/>
    <w:rsid w:val="000342AD"/>
    <w:rsid w:val="00034975"/>
    <w:rsid w:val="000349E9"/>
    <w:rsid w:val="00035255"/>
    <w:rsid w:val="00035A6D"/>
    <w:rsid w:val="00036C35"/>
    <w:rsid w:val="00036D31"/>
    <w:rsid w:val="00040A87"/>
    <w:rsid w:val="0004227C"/>
    <w:rsid w:val="00042850"/>
    <w:rsid w:val="0004451F"/>
    <w:rsid w:val="00044A3C"/>
    <w:rsid w:val="000458B4"/>
    <w:rsid w:val="000461BC"/>
    <w:rsid w:val="00050238"/>
    <w:rsid w:val="00050589"/>
    <w:rsid w:val="000506C4"/>
    <w:rsid w:val="00051CA6"/>
    <w:rsid w:val="00051D1D"/>
    <w:rsid w:val="000536E8"/>
    <w:rsid w:val="00053A15"/>
    <w:rsid w:val="00054538"/>
    <w:rsid w:val="00054958"/>
    <w:rsid w:val="00054DC1"/>
    <w:rsid w:val="00056517"/>
    <w:rsid w:val="00056EA3"/>
    <w:rsid w:val="00056F0C"/>
    <w:rsid w:val="000610E5"/>
    <w:rsid w:val="000627DF"/>
    <w:rsid w:val="00062861"/>
    <w:rsid w:val="00063ED8"/>
    <w:rsid w:val="00071BC7"/>
    <w:rsid w:val="00074FED"/>
    <w:rsid w:val="000758DA"/>
    <w:rsid w:val="00076CD9"/>
    <w:rsid w:val="00080151"/>
    <w:rsid w:val="00081350"/>
    <w:rsid w:val="00082AA5"/>
    <w:rsid w:val="000832B8"/>
    <w:rsid w:val="00083D14"/>
    <w:rsid w:val="00087273"/>
    <w:rsid w:val="00087DF1"/>
    <w:rsid w:val="0009099D"/>
    <w:rsid w:val="000949A5"/>
    <w:rsid w:val="00095836"/>
    <w:rsid w:val="000967F2"/>
    <w:rsid w:val="00097DD4"/>
    <w:rsid w:val="000A12E9"/>
    <w:rsid w:val="000A4694"/>
    <w:rsid w:val="000A52F2"/>
    <w:rsid w:val="000A5CDB"/>
    <w:rsid w:val="000A6DCE"/>
    <w:rsid w:val="000B2FD5"/>
    <w:rsid w:val="000B62BA"/>
    <w:rsid w:val="000C0B17"/>
    <w:rsid w:val="000C150A"/>
    <w:rsid w:val="000D1DEE"/>
    <w:rsid w:val="000D47CC"/>
    <w:rsid w:val="000D502F"/>
    <w:rsid w:val="000D5AE8"/>
    <w:rsid w:val="000D7070"/>
    <w:rsid w:val="000E14A7"/>
    <w:rsid w:val="000E1AC0"/>
    <w:rsid w:val="000E2027"/>
    <w:rsid w:val="000E2DE8"/>
    <w:rsid w:val="000E66E2"/>
    <w:rsid w:val="000F2EAB"/>
    <w:rsid w:val="000F40D3"/>
    <w:rsid w:val="000F5BCB"/>
    <w:rsid w:val="000F627A"/>
    <w:rsid w:val="000F7453"/>
    <w:rsid w:val="001001BB"/>
    <w:rsid w:val="00101565"/>
    <w:rsid w:val="001025F4"/>
    <w:rsid w:val="0010462C"/>
    <w:rsid w:val="00105A83"/>
    <w:rsid w:val="00106382"/>
    <w:rsid w:val="0010732E"/>
    <w:rsid w:val="00111FB8"/>
    <w:rsid w:val="001127CE"/>
    <w:rsid w:val="0011630D"/>
    <w:rsid w:val="001164DE"/>
    <w:rsid w:val="00120927"/>
    <w:rsid w:val="00121515"/>
    <w:rsid w:val="00123BC5"/>
    <w:rsid w:val="00127CD3"/>
    <w:rsid w:val="00127D78"/>
    <w:rsid w:val="0013007C"/>
    <w:rsid w:val="0013108C"/>
    <w:rsid w:val="00132A7F"/>
    <w:rsid w:val="001333BC"/>
    <w:rsid w:val="00135251"/>
    <w:rsid w:val="001357DD"/>
    <w:rsid w:val="00136A75"/>
    <w:rsid w:val="00137D46"/>
    <w:rsid w:val="00140239"/>
    <w:rsid w:val="00140A75"/>
    <w:rsid w:val="00140F39"/>
    <w:rsid w:val="001422B0"/>
    <w:rsid w:val="00142B0F"/>
    <w:rsid w:val="00143EB8"/>
    <w:rsid w:val="00145655"/>
    <w:rsid w:val="001515C8"/>
    <w:rsid w:val="00151AA4"/>
    <w:rsid w:val="00152996"/>
    <w:rsid w:val="00152DDD"/>
    <w:rsid w:val="00153A38"/>
    <w:rsid w:val="0015453B"/>
    <w:rsid w:val="00154F0D"/>
    <w:rsid w:val="00157453"/>
    <w:rsid w:val="00157DFE"/>
    <w:rsid w:val="00160A9D"/>
    <w:rsid w:val="001630F0"/>
    <w:rsid w:val="001660A4"/>
    <w:rsid w:val="00166C11"/>
    <w:rsid w:val="00167E59"/>
    <w:rsid w:val="00171E7E"/>
    <w:rsid w:val="00173878"/>
    <w:rsid w:val="0017441C"/>
    <w:rsid w:val="00176C37"/>
    <w:rsid w:val="001778D2"/>
    <w:rsid w:val="001806E0"/>
    <w:rsid w:val="00181F21"/>
    <w:rsid w:val="00185519"/>
    <w:rsid w:val="00186811"/>
    <w:rsid w:val="001901F6"/>
    <w:rsid w:val="00193A45"/>
    <w:rsid w:val="00193CDC"/>
    <w:rsid w:val="00194C77"/>
    <w:rsid w:val="00197214"/>
    <w:rsid w:val="001A17BF"/>
    <w:rsid w:val="001A2065"/>
    <w:rsid w:val="001A4957"/>
    <w:rsid w:val="001A4A3C"/>
    <w:rsid w:val="001A6417"/>
    <w:rsid w:val="001B3944"/>
    <w:rsid w:val="001B3A14"/>
    <w:rsid w:val="001B4273"/>
    <w:rsid w:val="001B7232"/>
    <w:rsid w:val="001C021B"/>
    <w:rsid w:val="001C11B0"/>
    <w:rsid w:val="001C44F8"/>
    <w:rsid w:val="001C6660"/>
    <w:rsid w:val="001C7F89"/>
    <w:rsid w:val="001D2B4D"/>
    <w:rsid w:val="001D3477"/>
    <w:rsid w:val="001D65B5"/>
    <w:rsid w:val="001D7477"/>
    <w:rsid w:val="001D7D2D"/>
    <w:rsid w:val="001E2837"/>
    <w:rsid w:val="001E57D2"/>
    <w:rsid w:val="001E63A1"/>
    <w:rsid w:val="001F0EFB"/>
    <w:rsid w:val="001F39E2"/>
    <w:rsid w:val="001F507D"/>
    <w:rsid w:val="001F51D6"/>
    <w:rsid w:val="001F596E"/>
    <w:rsid w:val="001F7907"/>
    <w:rsid w:val="0020545A"/>
    <w:rsid w:val="0020653A"/>
    <w:rsid w:val="00207F55"/>
    <w:rsid w:val="002104D7"/>
    <w:rsid w:val="0021074A"/>
    <w:rsid w:val="00214AD6"/>
    <w:rsid w:val="00215C9D"/>
    <w:rsid w:val="002212E0"/>
    <w:rsid w:val="0022222F"/>
    <w:rsid w:val="00225559"/>
    <w:rsid w:val="002314F6"/>
    <w:rsid w:val="00232F61"/>
    <w:rsid w:val="00234097"/>
    <w:rsid w:val="002346C2"/>
    <w:rsid w:val="002368FE"/>
    <w:rsid w:val="0023746F"/>
    <w:rsid w:val="00237F44"/>
    <w:rsid w:val="00240EAB"/>
    <w:rsid w:val="00242DD9"/>
    <w:rsid w:val="00244C90"/>
    <w:rsid w:val="002456F8"/>
    <w:rsid w:val="00246766"/>
    <w:rsid w:val="00247522"/>
    <w:rsid w:val="00250960"/>
    <w:rsid w:val="00252DD6"/>
    <w:rsid w:val="00255184"/>
    <w:rsid w:val="00256EE1"/>
    <w:rsid w:val="00261B55"/>
    <w:rsid w:val="0026313A"/>
    <w:rsid w:val="00263594"/>
    <w:rsid w:val="0026359C"/>
    <w:rsid w:val="00264567"/>
    <w:rsid w:val="002653D0"/>
    <w:rsid w:val="00270B74"/>
    <w:rsid w:val="0027107C"/>
    <w:rsid w:val="00271433"/>
    <w:rsid w:val="002722DE"/>
    <w:rsid w:val="00273A59"/>
    <w:rsid w:val="00274981"/>
    <w:rsid w:val="002814CC"/>
    <w:rsid w:val="0028377C"/>
    <w:rsid w:val="00284625"/>
    <w:rsid w:val="00290273"/>
    <w:rsid w:val="00290E5F"/>
    <w:rsid w:val="00291129"/>
    <w:rsid w:val="00292437"/>
    <w:rsid w:val="0029350C"/>
    <w:rsid w:val="00295BB3"/>
    <w:rsid w:val="002A0CD0"/>
    <w:rsid w:val="002A1908"/>
    <w:rsid w:val="002A1E72"/>
    <w:rsid w:val="002A3436"/>
    <w:rsid w:val="002A43D8"/>
    <w:rsid w:val="002A47D0"/>
    <w:rsid w:val="002A4AF3"/>
    <w:rsid w:val="002A5D29"/>
    <w:rsid w:val="002A734D"/>
    <w:rsid w:val="002A7506"/>
    <w:rsid w:val="002B0F0B"/>
    <w:rsid w:val="002B1189"/>
    <w:rsid w:val="002B1949"/>
    <w:rsid w:val="002B1D26"/>
    <w:rsid w:val="002B1E50"/>
    <w:rsid w:val="002B22B2"/>
    <w:rsid w:val="002B3C1A"/>
    <w:rsid w:val="002B406D"/>
    <w:rsid w:val="002B5164"/>
    <w:rsid w:val="002B620A"/>
    <w:rsid w:val="002C07AF"/>
    <w:rsid w:val="002C34ED"/>
    <w:rsid w:val="002C4392"/>
    <w:rsid w:val="002C72C2"/>
    <w:rsid w:val="002C7686"/>
    <w:rsid w:val="002D0B7F"/>
    <w:rsid w:val="002D40AE"/>
    <w:rsid w:val="002D623F"/>
    <w:rsid w:val="002E4A4C"/>
    <w:rsid w:val="002E4F0E"/>
    <w:rsid w:val="002E61FF"/>
    <w:rsid w:val="002E72AF"/>
    <w:rsid w:val="002F2038"/>
    <w:rsid w:val="002F38CB"/>
    <w:rsid w:val="002F5BDE"/>
    <w:rsid w:val="002F5EB0"/>
    <w:rsid w:val="002F5EB4"/>
    <w:rsid w:val="002F755E"/>
    <w:rsid w:val="002F78D8"/>
    <w:rsid w:val="003001C0"/>
    <w:rsid w:val="00300A1A"/>
    <w:rsid w:val="003019BA"/>
    <w:rsid w:val="00301BDE"/>
    <w:rsid w:val="00301C99"/>
    <w:rsid w:val="00306148"/>
    <w:rsid w:val="00310126"/>
    <w:rsid w:val="00312744"/>
    <w:rsid w:val="00312BCF"/>
    <w:rsid w:val="00313882"/>
    <w:rsid w:val="00314040"/>
    <w:rsid w:val="00315397"/>
    <w:rsid w:val="00315432"/>
    <w:rsid w:val="00315A4F"/>
    <w:rsid w:val="00316361"/>
    <w:rsid w:val="00317C4F"/>
    <w:rsid w:val="00324771"/>
    <w:rsid w:val="00324CF8"/>
    <w:rsid w:val="00325D96"/>
    <w:rsid w:val="00326D2D"/>
    <w:rsid w:val="003276CA"/>
    <w:rsid w:val="00327A96"/>
    <w:rsid w:val="0033169F"/>
    <w:rsid w:val="00332733"/>
    <w:rsid w:val="00333BDF"/>
    <w:rsid w:val="003346A1"/>
    <w:rsid w:val="00341665"/>
    <w:rsid w:val="0034287B"/>
    <w:rsid w:val="0034395C"/>
    <w:rsid w:val="00345DE4"/>
    <w:rsid w:val="00347B71"/>
    <w:rsid w:val="0035060B"/>
    <w:rsid w:val="003544FB"/>
    <w:rsid w:val="00354B1E"/>
    <w:rsid w:val="0035568D"/>
    <w:rsid w:val="00356250"/>
    <w:rsid w:val="00360716"/>
    <w:rsid w:val="003621C3"/>
    <w:rsid w:val="003622E2"/>
    <w:rsid w:val="00362DDD"/>
    <w:rsid w:val="0036369F"/>
    <w:rsid w:val="003640AF"/>
    <w:rsid w:val="00364F49"/>
    <w:rsid w:val="0036517D"/>
    <w:rsid w:val="00365612"/>
    <w:rsid w:val="00366B13"/>
    <w:rsid w:val="00367447"/>
    <w:rsid w:val="0036759B"/>
    <w:rsid w:val="00367782"/>
    <w:rsid w:val="00367943"/>
    <w:rsid w:val="00370EEF"/>
    <w:rsid w:val="0037363F"/>
    <w:rsid w:val="0037495C"/>
    <w:rsid w:val="003751A6"/>
    <w:rsid w:val="003765A6"/>
    <w:rsid w:val="00381F6F"/>
    <w:rsid w:val="00382D44"/>
    <w:rsid w:val="0038311F"/>
    <w:rsid w:val="00383B81"/>
    <w:rsid w:val="0038550A"/>
    <w:rsid w:val="00385E39"/>
    <w:rsid w:val="003862E1"/>
    <w:rsid w:val="003866CD"/>
    <w:rsid w:val="0039022B"/>
    <w:rsid w:val="003925E4"/>
    <w:rsid w:val="00392624"/>
    <w:rsid w:val="00393F01"/>
    <w:rsid w:val="00394EAF"/>
    <w:rsid w:val="0039756F"/>
    <w:rsid w:val="003A10A0"/>
    <w:rsid w:val="003A15CD"/>
    <w:rsid w:val="003A1EA8"/>
    <w:rsid w:val="003A24EF"/>
    <w:rsid w:val="003A360D"/>
    <w:rsid w:val="003A3A5A"/>
    <w:rsid w:val="003A3E8A"/>
    <w:rsid w:val="003A43DC"/>
    <w:rsid w:val="003A460C"/>
    <w:rsid w:val="003A5ADC"/>
    <w:rsid w:val="003A71B0"/>
    <w:rsid w:val="003A7268"/>
    <w:rsid w:val="003A7938"/>
    <w:rsid w:val="003A7E90"/>
    <w:rsid w:val="003B1E80"/>
    <w:rsid w:val="003B2157"/>
    <w:rsid w:val="003B38AD"/>
    <w:rsid w:val="003B6DEF"/>
    <w:rsid w:val="003B7769"/>
    <w:rsid w:val="003C06BB"/>
    <w:rsid w:val="003C1942"/>
    <w:rsid w:val="003C19CD"/>
    <w:rsid w:val="003C1A13"/>
    <w:rsid w:val="003C3DCC"/>
    <w:rsid w:val="003C4BDB"/>
    <w:rsid w:val="003C4E76"/>
    <w:rsid w:val="003D244C"/>
    <w:rsid w:val="003D4A75"/>
    <w:rsid w:val="003D7154"/>
    <w:rsid w:val="003D7625"/>
    <w:rsid w:val="003E3666"/>
    <w:rsid w:val="003E4514"/>
    <w:rsid w:val="003E6900"/>
    <w:rsid w:val="003E6978"/>
    <w:rsid w:val="003E6E41"/>
    <w:rsid w:val="003E6EA9"/>
    <w:rsid w:val="003F1A4D"/>
    <w:rsid w:val="003F3876"/>
    <w:rsid w:val="003F3C3F"/>
    <w:rsid w:val="003F57DD"/>
    <w:rsid w:val="003F5B58"/>
    <w:rsid w:val="003F5B88"/>
    <w:rsid w:val="003F6181"/>
    <w:rsid w:val="00400975"/>
    <w:rsid w:val="00400B54"/>
    <w:rsid w:val="00402050"/>
    <w:rsid w:val="00404EF7"/>
    <w:rsid w:val="004057BA"/>
    <w:rsid w:val="00407113"/>
    <w:rsid w:val="00407531"/>
    <w:rsid w:val="004116EC"/>
    <w:rsid w:val="00413A7C"/>
    <w:rsid w:val="00413F1B"/>
    <w:rsid w:val="00415494"/>
    <w:rsid w:val="004155CF"/>
    <w:rsid w:val="00416ECF"/>
    <w:rsid w:val="00417C33"/>
    <w:rsid w:val="004248CA"/>
    <w:rsid w:val="00424E40"/>
    <w:rsid w:val="0042680E"/>
    <w:rsid w:val="00432A02"/>
    <w:rsid w:val="00435B7A"/>
    <w:rsid w:val="00435CCA"/>
    <w:rsid w:val="00435D73"/>
    <w:rsid w:val="00435EE8"/>
    <w:rsid w:val="00436C09"/>
    <w:rsid w:val="00436E93"/>
    <w:rsid w:val="00437139"/>
    <w:rsid w:val="004375D6"/>
    <w:rsid w:val="00437E0A"/>
    <w:rsid w:val="00440851"/>
    <w:rsid w:val="00442330"/>
    <w:rsid w:val="00444187"/>
    <w:rsid w:val="00445A0C"/>
    <w:rsid w:val="00446011"/>
    <w:rsid w:val="004514B7"/>
    <w:rsid w:val="0046320A"/>
    <w:rsid w:val="00463262"/>
    <w:rsid w:val="00464512"/>
    <w:rsid w:val="00465458"/>
    <w:rsid w:val="00466D07"/>
    <w:rsid w:val="004705B5"/>
    <w:rsid w:val="00474088"/>
    <w:rsid w:val="00474561"/>
    <w:rsid w:val="004763CF"/>
    <w:rsid w:val="00480F2E"/>
    <w:rsid w:val="00481BA9"/>
    <w:rsid w:val="004841A8"/>
    <w:rsid w:val="00484552"/>
    <w:rsid w:val="00484D4B"/>
    <w:rsid w:val="00486413"/>
    <w:rsid w:val="0049149B"/>
    <w:rsid w:val="004916AA"/>
    <w:rsid w:val="00493777"/>
    <w:rsid w:val="0049500F"/>
    <w:rsid w:val="004953C3"/>
    <w:rsid w:val="00496564"/>
    <w:rsid w:val="00497E09"/>
    <w:rsid w:val="004A088A"/>
    <w:rsid w:val="004A186C"/>
    <w:rsid w:val="004A191E"/>
    <w:rsid w:val="004A4A83"/>
    <w:rsid w:val="004A6A81"/>
    <w:rsid w:val="004B0B35"/>
    <w:rsid w:val="004B1054"/>
    <w:rsid w:val="004B14E0"/>
    <w:rsid w:val="004B2F42"/>
    <w:rsid w:val="004B31CF"/>
    <w:rsid w:val="004B4E74"/>
    <w:rsid w:val="004B5D6F"/>
    <w:rsid w:val="004B627D"/>
    <w:rsid w:val="004B7142"/>
    <w:rsid w:val="004B79A5"/>
    <w:rsid w:val="004B7A7E"/>
    <w:rsid w:val="004C1A7F"/>
    <w:rsid w:val="004C371C"/>
    <w:rsid w:val="004C4444"/>
    <w:rsid w:val="004C4881"/>
    <w:rsid w:val="004C4E66"/>
    <w:rsid w:val="004C5258"/>
    <w:rsid w:val="004C602E"/>
    <w:rsid w:val="004C68EE"/>
    <w:rsid w:val="004D029C"/>
    <w:rsid w:val="004D0C2E"/>
    <w:rsid w:val="004D4412"/>
    <w:rsid w:val="004D4D63"/>
    <w:rsid w:val="004D5C36"/>
    <w:rsid w:val="004D66A1"/>
    <w:rsid w:val="004D78DD"/>
    <w:rsid w:val="004D7E39"/>
    <w:rsid w:val="004E0570"/>
    <w:rsid w:val="004E1A8F"/>
    <w:rsid w:val="004E1E76"/>
    <w:rsid w:val="004E2EAB"/>
    <w:rsid w:val="004E562A"/>
    <w:rsid w:val="004E7E5B"/>
    <w:rsid w:val="004E7F28"/>
    <w:rsid w:val="004F0669"/>
    <w:rsid w:val="004F3E95"/>
    <w:rsid w:val="004F590B"/>
    <w:rsid w:val="004F6C13"/>
    <w:rsid w:val="00500339"/>
    <w:rsid w:val="005021A6"/>
    <w:rsid w:val="00502E04"/>
    <w:rsid w:val="005047D1"/>
    <w:rsid w:val="00504978"/>
    <w:rsid w:val="00504AAC"/>
    <w:rsid w:val="0050579F"/>
    <w:rsid w:val="00505CC2"/>
    <w:rsid w:val="00510460"/>
    <w:rsid w:val="00512408"/>
    <w:rsid w:val="005153B0"/>
    <w:rsid w:val="005157A7"/>
    <w:rsid w:val="0052146A"/>
    <w:rsid w:val="00523285"/>
    <w:rsid w:val="0052565B"/>
    <w:rsid w:val="00525727"/>
    <w:rsid w:val="00533072"/>
    <w:rsid w:val="00533469"/>
    <w:rsid w:val="0053401F"/>
    <w:rsid w:val="0053468A"/>
    <w:rsid w:val="005356B5"/>
    <w:rsid w:val="005357A9"/>
    <w:rsid w:val="005413EA"/>
    <w:rsid w:val="00541E61"/>
    <w:rsid w:val="00541FB3"/>
    <w:rsid w:val="00542DBA"/>
    <w:rsid w:val="0054310D"/>
    <w:rsid w:val="005444E0"/>
    <w:rsid w:val="00545032"/>
    <w:rsid w:val="005453EE"/>
    <w:rsid w:val="00546CC0"/>
    <w:rsid w:val="0054740D"/>
    <w:rsid w:val="0054775D"/>
    <w:rsid w:val="00550B67"/>
    <w:rsid w:val="0055182D"/>
    <w:rsid w:val="00555725"/>
    <w:rsid w:val="005562AB"/>
    <w:rsid w:val="00560E9E"/>
    <w:rsid w:val="0056453A"/>
    <w:rsid w:val="0056541C"/>
    <w:rsid w:val="00571918"/>
    <w:rsid w:val="00572641"/>
    <w:rsid w:val="00573AE3"/>
    <w:rsid w:val="0057422E"/>
    <w:rsid w:val="0057462B"/>
    <w:rsid w:val="00576267"/>
    <w:rsid w:val="00576A78"/>
    <w:rsid w:val="00576EE6"/>
    <w:rsid w:val="00581987"/>
    <w:rsid w:val="00585070"/>
    <w:rsid w:val="0058655A"/>
    <w:rsid w:val="00586A63"/>
    <w:rsid w:val="0059394C"/>
    <w:rsid w:val="00593CA7"/>
    <w:rsid w:val="00593DBD"/>
    <w:rsid w:val="00597B5F"/>
    <w:rsid w:val="00597BBE"/>
    <w:rsid w:val="005A2AED"/>
    <w:rsid w:val="005A35F2"/>
    <w:rsid w:val="005A5483"/>
    <w:rsid w:val="005A5C78"/>
    <w:rsid w:val="005A5D2F"/>
    <w:rsid w:val="005A6364"/>
    <w:rsid w:val="005A7B47"/>
    <w:rsid w:val="005B0956"/>
    <w:rsid w:val="005B0ACB"/>
    <w:rsid w:val="005B2329"/>
    <w:rsid w:val="005B341E"/>
    <w:rsid w:val="005B37F5"/>
    <w:rsid w:val="005B38C0"/>
    <w:rsid w:val="005B3BA6"/>
    <w:rsid w:val="005B5683"/>
    <w:rsid w:val="005B5C60"/>
    <w:rsid w:val="005B5F47"/>
    <w:rsid w:val="005B66FB"/>
    <w:rsid w:val="005C22A5"/>
    <w:rsid w:val="005C2F42"/>
    <w:rsid w:val="005C6C00"/>
    <w:rsid w:val="005C6C58"/>
    <w:rsid w:val="005D3843"/>
    <w:rsid w:val="005D617F"/>
    <w:rsid w:val="005D6EF9"/>
    <w:rsid w:val="005E0168"/>
    <w:rsid w:val="005E2112"/>
    <w:rsid w:val="005E2D9D"/>
    <w:rsid w:val="005E4CC4"/>
    <w:rsid w:val="005E5823"/>
    <w:rsid w:val="005F29DF"/>
    <w:rsid w:val="005F3315"/>
    <w:rsid w:val="005F5971"/>
    <w:rsid w:val="00603BB3"/>
    <w:rsid w:val="00604F29"/>
    <w:rsid w:val="00607C74"/>
    <w:rsid w:val="00611BAA"/>
    <w:rsid w:val="006168FF"/>
    <w:rsid w:val="00617002"/>
    <w:rsid w:val="00622FF6"/>
    <w:rsid w:val="006231DE"/>
    <w:rsid w:val="00625547"/>
    <w:rsid w:val="00631AF2"/>
    <w:rsid w:val="00632CD5"/>
    <w:rsid w:val="00633F0B"/>
    <w:rsid w:val="00634407"/>
    <w:rsid w:val="006362A9"/>
    <w:rsid w:val="0063665D"/>
    <w:rsid w:val="006369CD"/>
    <w:rsid w:val="0064055C"/>
    <w:rsid w:val="006407E3"/>
    <w:rsid w:val="00642F86"/>
    <w:rsid w:val="00647374"/>
    <w:rsid w:val="006501CE"/>
    <w:rsid w:val="00650CA2"/>
    <w:rsid w:val="00653818"/>
    <w:rsid w:val="00653E0D"/>
    <w:rsid w:val="00657595"/>
    <w:rsid w:val="00661B52"/>
    <w:rsid w:val="006648DE"/>
    <w:rsid w:val="00665A9E"/>
    <w:rsid w:val="00665CD6"/>
    <w:rsid w:val="00666718"/>
    <w:rsid w:val="006673BC"/>
    <w:rsid w:val="00667D6C"/>
    <w:rsid w:val="006734DB"/>
    <w:rsid w:val="006738AF"/>
    <w:rsid w:val="00677173"/>
    <w:rsid w:val="00680A83"/>
    <w:rsid w:val="00680E9B"/>
    <w:rsid w:val="0068143C"/>
    <w:rsid w:val="00682EAD"/>
    <w:rsid w:val="00683298"/>
    <w:rsid w:val="00684EB5"/>
    <w:rsid w:val="0068618F"/>
    <w:rsid w:val="00687DDE"/>
    <w:rsid w:val="006934BE"/>
    <w:rsid w:val="00693FD3"/>
    <w:rsid w:val="00694CDE"/>
    <w:rsid w:val="006960EC"/>
    <w:rsid w:val="006A0B10"/>
    <w:rsid w:val="006A0B25"/>
    <w:rsid w:val="006A41E9"/>
    <w:rsid w:val="006A5EE1"/>
    <w:rsid w:val="006A62F7"/>
    <w:rsid w:val="006A6CB5"/>
    <w:rsid w:val="006B2A5C"/>
    <w:rsid w:val="006B2B04"/>
    <w:rsid w:val="006B4883"/>
    <w:rsid w:val="006B5DAE"/>
    <w:rsid w:val="006C0AD8"/>
    <w:rsid w:val="006C14B9"/>
    <w:rsid w:val="006C34E5"/>
    <w:rsid w:val="006C4EEF"/>
    <w:rsid w:val="006C520F"/>
    <w:rsid w:val="006C57BE"/>
    <w:rsid w:val="006C6275"/>
    <w:rsid w:val="006D0209"/>
    <w:rsid w:val="006D121F"/>
    <w:rsid w:val="006D398B"/>
    <w:rsid w:val="006D3C6A"/>
    <w:rsid w:val="006D672B"/>
    <w:rsid w:val="006D6760"/>
    <w:rsid w:val="006E1CFC"/>
    <w:rsid w:val="006E292E"/>
    <w:rsid w:val="006E3225"/>
    <w:rsid w:val="006E6654"/>
    <w:rsid w:val="006E689E"/>
    <w:rsid w:val="006E7AA9"/>
    <w:rsid w:val="006F13F9"/>
    <w:rsid w:val="006F231C"/>
    <w:rsid w:val="006F2B85"/>
    <w:rsid w:val="006F3259"/>
    <w:rsid w:val="006F641F"/>
    <w:rsid w:val="006F6C23"/>
    <w:rsid w:val="006F6FD4"/>
    <w:rsid w:val="00700342"/>
    <w:rsid w:val="00700633"/>
    <w:rsid w:val="00702095"/>
    <w:rsid w:val="007024F9"/>
    <w:rsid w:val="00702A63"/>
    <w:rsid w:val="00703E1D"/>
    <w:rsid w:val="007071B9"/>
    <w:rsid w:val="00710AE5"/>
    <w:rsid w:val="0071192A"/>
    <w:rsid w:val="00712490"/>
    <w:rsid w:val="0071341F"/>
    <w:rsid w:val="00713E75"/>
    <w:rsid w:val="00714B05"/>
    <w:rsid w:val="00714C3F"/>
    <w:rsid w:val="00715AB4"/>
    <w:rsid w:val="00716304"/>
    <w:rsid w:val="00716D60"/>
    <w:rsid w:val="007201F6"/>
    <w:rsid w:val="00721FBC"/>
    <w:rsid w:val="00724CC4"/>
    <w:rsid w:val="00730BFE"/>
    <w:rsid w:val="00730FC0"/>
    <w:rsid w:val="00731395"/>
    <w:rsid w:val="00732F5A"/>
    <w:rsid w:val="00732FD5"/>
    <w:rsid w:val="007333DB"/>
    <w:rsid w:val="00733AE0"/>
    <w:rsid w:val="00737494"/>
    <w:rsid w:val="00740488"/>
    <w:rsid w:val="00741229"/>
    <w:rsid w:val="00741459"/>
    <w:rsid w:val="00741B35"/>
    <w:rsid w:val="00741D55"/>
    <w:rsid w:val="00741E03"/>
    <w:rsid w:val="0074507B"/>
    <w:rsid w:val="007450C0"/>
    <w:rsid w:val="00745F0E"/>
    <w:rsid w:val="007500A6"/>
    <w:rsid w:val="00750566"/>
    <w:rsid w:val="00752AE8"/>
    <w:rsid w:val="00754070"/>
    <w:rsid w:val="00754A28"/>
    <w:rsid w:val="007552A4"/>
    <w:rsid w:val="00755EB0"/>
    <w:rsid w:val="007564CF"/>
    <w:rsid w:val="007637A6"/>
    <w:rsid w:val="00765741"/>
    <w:rsid w:val="00767F77"/>
    <w:rsid w:val="00770C2A"/>
    <w:rsid w:val="0077100C"/>
    <w:rsid w:val="00773434"/>
    <w:rsid w:val="00776B0F"/>
    <w:rsid w:val="00777B64"/>
    <w:rsid w:val="00780717"/>
    <w:rsid w:val="007807CC"/>
    <w:rsid w:val="0078121F"/>
    <w:rsid w:val="00781AD7"/>
    <w:rsid w:val="00782BFF"/>
    <w:rsid w:val="007878AF"/>
    <w:rsid w:val="00792C7C"/>
    <w:rsid w:val="00793820"/>
    <w:rsid w:val="00793856"/>
    <w:rsid w:val="00794F4E"/>
    <w:rsid w:val="00795308"/>
    <w:rsid w:val="00795428"/>
    <w:rsid w:val="007A006A"/>
    <w:rsid w:val="007A090F"/>
    <w:rsid w:val="007A1056"/>
    <w:rsid w:val="007A4D6C"/>
    <w:rsid w:val="007A5996"/>
    <w:rsid w:val="007B2024"/>
    <w:rsid w:val="007B2746"/>
    <w:rsid w:val="007B2D4C"/>
    <w:rsid w:val="007B37D4"/>
    <w:rsid w:val="007B4980"/>
    <w:rsid w:val="007B4A45"/>
    <w:rsid w:val="007B6911"/>
    <w:rsid w:val="007B6FA0"/>
    <w:rsid w:val="007C17D1"/>
    <w:rsid w:val="007C2555"/>
    <w:rsid w:val="007C5404"/>
    <w:rsid w:val="007C5A8F"/>
    <w:rsid w:val="007C6D6B"/>
    <w:rsid w:val="007C7065"/>
    <w:rsid w:val="007C729E"/>
    <w:rsid w:val="007D39C9"/>
    <w:rsid w:val="007D73F0"/>
    <w:rsid w:val="007E0099"/>
    <w:rsid w:val="007E00B4"/>
    <w:rsid w:val="007E120C"/>
    <w:rsid w:val="007E1430"/>
    <w:rsid w:val="007E158E"/>
    <w:rsid w:val="007E1621"/>
    <w:rsid w:val="007E28FA"/>
    <w:rsid w:val="007E29DA"/>
    <w:rsid w:val="007E2FA0"/>
    <w:rsid w:val="007E369E"/>
    <w:rsid w:val="007E3733"/>
    <w:rsid w:val="007E3AC3"/>
    <w:rsid w:val="007F06C9"/>
    <w:rsid w:val="007F0F31"/>
    <w:rsid w:val="007F23EF"/>
    <w:rsid w:val="007F3054"/>
    <w:rsid w:val="007F3496"/>
    <w:rsid w:val="007F3E44"/>
    <w:rsid w:val="007F5063"/>
    <w:rsid w:val="007F6A56"/>
    <w:rsid w:val="007F72BA"/>
    <w:rsid w:val="007F76EB"/>
    <w:rsid w:val="00800E8D"/>
    <w:rsid w:val="00801D06"/>
    <w:rsid w:val="00803404"/>
    <w:rsid w:val="00803BA1"/>
    <w:rsid w:val="00805423"/>
    <w:rsid w:val="008112B0"/>
    <w:rsid w:val="00812AB9"/>
    <w:rsid w:val="00814DED"/>
    <w:rsid w:val="00814DEE"/>
    <w:rsid w:val="008160C6"/>
    <w:rsid w:val="008212A8"/>
    <w:rsid w:val="00822408"/>
    <w:rsid w:val="00822CF3"/>
    <w:rsid w:val="0082383A"/>
    <w:rsid w:val="008256DA"/>
    <w:rsid w:val="00825A9E"/>
    <w:rsid w:val="00826A82"/>
    <w:rsid w:val="00826B9D"/>
    <w:rsid w:val="00830903"/>
    <w:rsid w:val="00832FB1"/>
    <w:rsid w:val="0083315C"/>
    <w:rsid w:val="00836458"/>
    <w:rsid w:val="00840E5B"/>
    <w:rsid w:val="00842EBB"/>
    <w:rsid w:val="00843D45"/>
    <w:rsid w:val="00844DCD"/>
    <w:rsid w:val="0084706C"/>
    <w:rsid w:val="008503E6"/>
    <w:rsid w:val="008504FC"/>
    <w:rsid w:val="008510BB"/>
    <w:rsid w:val="008538F5"/>
    <w:rsid w:val="00853D8F"/>
    <w:rsid w:val="00854374"/>
    <w:rsid w:val="008544E3"/>
    <w:rsid w:val="00854EC2"/>
    <w:rsid w:val="00856213"/>
    <w:rsid w:val="008562C6"/>
    <w:rsid w:val="008567DD"/>
    <w:rsid w:val="00856A30"/>
    <w:rsid w:val="00857E17"/>
    <w:rsid w:val="00860166"/>
    <w:rsid w:val="0086045C"/>
    <w:rsid w:val="008606F7"/>
    <w:rsid w:val="00862CDB"/>
    <w:rsid w:val="0086662D"/>
    <w:rsid w:val="008669D0"/>
    <w:rsid w:val="00867969"/>
    <w:rsid w:val="00871D47"/>
    <w:rsid w:val="00871D82"/>
    <w:rsid w:val="00876562"/>
    <w:rsid w:val="00876CEC"/>
    <w:rsid w:val="0087787F"/>
    <w:rsid w:val="00877ADD"/>
    <w:rsid w:val="00882185"/>
    <w:rsid w:val="008822BD"/>
    <w:rsid w:val="008827E8"/>
    <w:rsid w:val="00882911"/>
    <w:rsid w:val="00886B25"/>
    <w:rsid w:val="00886F85"/>
    <w:rsid w:val="00890797"/>
    <w:rsid w:val="00890DC6"/>
    <w:rsid w:val="0089165B"/>
    <w:rsid w:val="00893445"/>
    <w:rsid w:val="00893867"/>
    <w:rsid w:val="00893B18"/>
    <w:rsid w:val="00893EC5"/>
    <w:rsid w:val="00894BD7"/>
    <w:rsid w:val="00894F4A"/>
    <w:rsid w:val="00896422"/>
    <w:rsid w:val="008A093A"/>
    <w:rsid w:val="008A228B"/>
    <w:rsid w:val="008A3747"/>
    <w:rsid w:val="008A656C"/>
    <w:rsid w:val="008A6AA9"/>
    <w:rsid w:val="008A7BAA"/>
    <w:rsid w:val="008B0539"/>
    <w:rsid w:val="008B0E3B"/>
    <w:rsid w:val="008B1EB4"/>
    <w:rsid w:val="008B1EEB"/>
    <w:rsid w:val="008B3037"/>
    <w:rsid w:val="008B3C8A"/>
    <w:rsid w:val="008B476F"/>
    <w:rsid w:val="008B66FC"/>
    <w:rsid w:val="008B6DF7"/>
    <w:rsid w:val="008B71A8"/>
    <w:rsid w:val="008C4244"/>
    <w:rsid w:val="008D3063"/>
    <w:rsid w:val="008D397F"/>
    <w:rsid w:val="008D53B3"/>
    <w:rsid w:val="008D5DA8"/>
    <w:rsid w:val="008D6F9A"/>
    <w:rsid w:val="008E0896"/>
    <w:rsid w:val="008E0898"/>
    <w:rsid w:val="008E0971"/>
    <w:rsid w:val="008E1E2E"/>
    <w:rsid w:val="008E3DDA"/>
    <w:rsid w:val="008E4690"/>
    <w:rsid w:val="008E48E0"/>
    <w:rsid w:val="008E4CCF"/>
    <w:rsid w:val="008F0BD4"/>
    <w:rsid w:val="008F2D52"/>
    <w:rsid w:val="008F7C1A"/>
    <w:rsid w:val="008F7C5A"/>
    <w:rsid w:val="0090125B"/>
    <w:rsid w:val="00901C5B"/>
    <w:rsid w:val="009053AA"/>
    <w:rsid w:val="009054DC"/>
    <w:rsid w:val="009067F9"/>
    <w:rsid w:val="009068B1"/>
    <w:rsid w:val="00906964"/>
    <w:rsid w:val="0090719B"/>
    <w:rsid w:val="00907DD3"/>
    <w:rsid w:val="0091197D"/>
    <w:rsid w:val="0091208D"/>
    <w:rsid w:val="00912296"/>
    <w:rsid w:val="00912776"/>
    <w:rsid w:val="00912BE8"/>
    <w:rsid w:val="00914B71"/>
    <w:rsid w:val="00915308"/>
    <w:rsid w:val="00917508"/>
    <w:rsid w:val="00920690"/>
    <w:rsid w:val="00921DB2"/>
    <w:rsid w:val="00922384"/>
    <w:rsid w:val="0092321A"/>
    <w:rsid w:val="00925761"/>
    <w:rsid w:val="0092686D"/>
    <w:rsid w:val="0092744C"/>
    <w:rsid w:val="0093064D"/>
    <w:rsid w:val="0093243E"/>
    <w:rsid w:val="00934BBB"/>
    <w:rsid w:val="00937A1B"/>
    <w:rsid w:val="00942C3B"/>
    <w:rsid w:val="00944990"/>
    <w:rsid w:val="00945FD4"/>
    <w:rsid w:val="00946E83"/>
    <w:rsid w:val="0094797B"/>
    <w:rsid w:val="00950570"/>
    <w:rsid w:val="009514F9"/>
    <w:rsid w:val="009537EB"/>
    <w:rsid w:val="00953BBF"/>
    <w:rsid w:val="00960A12"/>
    <w:rsid w:val="00960C2E"/>
    <w:rsid w:val="009642F7"/>
    <w:rsid w:val="00964BB5"/>
    <w:rsid w:val="0096546E"/>
    <w:rsid w:val="009665F4"/>
    <w:rsid w:val="009715F1"/>
    <w:rsid w:val="009725B4"/>
    <w:rsid w:val="0097530C"/>
    <w:rsid w:val="00975B5D"/>
    <w:rsid w:val="009762A4"/>
    <w:rsid w:val="00976520"/>
    <w:rsid w:val="0098195B"/>
    <w:rsid w:val="0098332E"/>
    <w:rsid w:val="00983D86"/>
    <w:rsid w:val="00984986"/>
    <w:rsid w:val="00984A1A"/>
    <w:rsid w:val="00987989"/>
    <w:rsid w:val="00990D35"/>
    <w:rsid w:val="00996372"/>
    <w:rsid w:val="009A0690"/>
    <w:rsid w:val="009A0854"/>
    <w:rsid w:val="009A112E"/>
    <w:rsid w:val="009A1A5B"/>
    <w:rsid w:val="009A3694"/>
    <w:rsid w:val="009A3A66"/>
    <w:rsid w:val="009A4686"/>
    <w:rsid w:val="009A6A02"/>
    <w:rsid w:val="009B2FDD"/>
    <w:rsid w:val="009B6B56"/>
    <w:rsid w:val="009C0312"/>
    <w:rsid w:val="009C2272"/>
    <w:rsid w:val="009C43DA"/>
    <w:rsid w:val="009C4D8A"/>
    <w:rsid w:val="009C5CA1"/>
    <w:rsid w:val="009C6891"/>
    <w:rsid w:val="009C7195"/>
    <w:rsid w:val="009D2A8D"/>
    <w:rsid w:val="009D58C7"/>
    <w:rsid w:val="009D6FA6"/>
    <w:rsid w:val="009D75FA"/>
    <w:rsid w:val="009E1FB2"/>
    <w:rsid w:val="009E2887"/>
    <w:rsid w:val="009E28A1"/>
    <w:rsid w:val="009E290F"/>
    <w:rsid w:val="009E2B54"/>
    <w:rsid w:val="009E358A"/>
    <w:rsid w:val="009E4422"/>
    <w:rsid w:val="009E4869"/>
    <w:rsid w:val="009E53A0"/>
    <w:rsid w:val="009E56BA"/>
    <w:rsid w:val="009E5894"/>
    <w:rsid w:val="009E76BF"/>
    <w:rsid w:val="009F14DB"/>
    <w:rsid w:val="009F2924"/>
    <w:rsid w:val="009F3910"/>
    <w:rsid w:val="00A01175"/>
    <w:rsid w:val="00A01350"/>
    <w:rsid w:val="00A01851"/>
    <w:rsid w:val="00A06AF3"/>
    <w:rsid w:val="00A06C7F"/>
    <w:rsid w:val="00A10D37"/>
    <w:rsid w:val="00A13250"/>
    <w:rsid w:val="00A157A1"/>
    <w:rsid w:val="00A215B7"/>
    <w:rsid w:val="00A2178B"/>
    <w:rsid w:val="00A23E06"/>
    <w:rsid w:val="00A24B73"/>
    <w:rsid w:val="00A276E4"/>
    <w:rsid w:val="00A30CF6"/>
    <w:rsid w:val="00A316D6"/>
    <w:rsid w:val="00A31761"/>
    <w:rsid w:val="00A3330D"/>
    <w:rsid w:val="00A33E34"/>
    <w:rsid w:val="00A34E6B"/>
    <w:rsid w:val="00A3681A"/>
    <w:rsid w:val="00A36D2C"/>
    <w:rsid w:val="00A36F66"/>
    <w:rsid w:val="00A37967"/>
    <w:rsid w:val="00A404B9"/>
    <w:rsid w:val="00A40860"/>
    <w:rsid w:val="00A43EDA"/>
    <w:rsid w:val="00A4723D"/>
    <w:rsid w:val="00A47F64"/>
    <w:rsid w:val="00A5028F"/>
    <w:rsid w:val="00A51318"/>
    <w:rsid w:val="00A52A25"/>
    <w:rsid w:val="00A55374"/>
    <w:rsid w:val="00A554D0"/>
    <w:rsid w:val="00A5627B"/>
    <w:rsid w:val="00A56357"/>
    <w:rsid w:val="00A56E11"/>
    <w:rsid w:val="00A57863"/>
    <w:rsid w:val="00A61554"/>
    <w:rsid w:val="00A61E26"/>
    <w:rsid w:val="00A653A1"/>
    <w:rsid w:val="00A67113"/>
    <w:rsid w:val="00A67D41"/>
    <w:rsid w:val="00A67EFA"/>
    <w:rsid w:val="00A71039"/>
    <w:rsid w:val="00A744E9"/>
    <w:rsid w:val="00A74CB3"/>
    <w:rsid w:val="00A75B5B"/>
    <w:rsid w:val="00A803ED"/>
    <w:rsid w:val="00A806D2"/>
    <w:rsid w:val="00A81234"/>
    <w:rsid w:val="00A81D1B"/>
    <w:rsid w:val="00A81DA3"/>
    <w:rsid w:val="00A84681"/>
    <w:rsid w:val="00A84D4F"/>
    <w:rsid w:val="00A86405"/>
    <w:rsid w:val="00A86FC8"/>
    <w:rsid w:val="00A903C6"/>
    <w:rsid w:val="00A90588"/>
    <w:rsid w:val="00A90ED7"/>
    <w:rsid w:val="00A9208C"/>
    <w:rsid w:val="00A924A6"/>
    <w:rsid w:val="00AA0C53"/>
    <w:rsid w:val="00AA0F08"/>
    <w:rsid w:val="00AA174D"/>
    <w:rsid w:val="00AA3E4E"/>
    <w:rsid w:val="00AA500C"/>
    <w:rsid w:val="00AA5990"/>
    <w:rsid w:val="00AA7175"/>
    <w:rsid w:val="00AB1126"/>
    <w:rsid w:val="00AB1489"/>
    <w:rsid w:val="00AB1E1A"/>
    <w:rsid w:val="00AB2179"/>
    <w:rsid w:val="00AB3846"/>
    <w:rsid w:val="00AB6F16"/>
    <w:rsid w:val="00AB736B"/>
    <w:rsid w:val="00AB76D9"/>
    <w:rsid w:val="00AC12DB"/>
    <w:rsid w:val="00AC1485"/>
    <w:rsid w:val="00AC3A8D"/>
    <w:rsid w:val="00AC6152"/>
    <w:rsid w:val="00AC6ED3"/>
    <w:rsid w:val="00AC75B8"/>
    <w:rsid w:val="00AD06C0"/>
    <w:rsid w:val="00AD09D4"/>
    <w:rsid w:val="00AD350C"/>
    <w:rsid w:val="00AD3D89"/>
    <w:rsid w:val="00AD558C"/>
    <w:rsid w:val="00AD5C0B"/>
    <w:rsid w:val="00AD7238"/>
    <w:rsid w:val="00AD7D70"/>
    <w:rsid w:val="00AE0D99"/>
    <w:rsid w:val="00AE239C"/>
    <w:rsid w:val="00AE2841"/>
    <w:rsid w:val="00AE2CC1"/>
    <w:rsid w:val="00AE3894"/>
    <w:rsid w:val="00AE3900"/>
    <w:rsid w:val="00AE3B05"/>
    <w:rsid w:val="00AE44E6"/>
    <w:rsid w:val="00AE6E17"/>
    <w:rsid w:val="00AE6F90"/>
    <w:rsid w:val="00AE72CC"/>
    <w:rsid w:val="00AF1959"/>
    <w:rsid w:val="00AF24D5"/>
    <w:rsid w:val="00AF27C4"/>
    <w:rsid w:val="00AF2A02"/>
    <w:rsid w:val="00AF36E6"/>
    <w:rsid w:val="00AF372A"/>
    <w:rsid w:val="00AF74DC"/>
    <w:rsid w:val="00B01562"/>
    <w:rsid w:val="00B029F9"/>
    <w:rsid w:val="00B062B3"/>
    <w:rsid w:val="00B0740B"/>
    <w:rsid w:val="00B1100C"/>
    <w:rsid w:val="00B11D1D"/>
    <w:rsid w:val="00B1314F"/>
    <w:rsid w:val="00B13275"/>
    <w:rsid w:val="00B13B5E"/>
    <w:rsid w:val="00B160CE"/>
    <w:rsid w:val="00B16D11"/>
    <w:rsid w:val="00B17EF2"/>
    <w:rsid w:val="00B21353"/>
    <w:rsid w:val="00B21E05"/>
    <w:rsid w:val="00B222B7"/>
    <w:rsid w:val="00B22646"/>
    <w:rsid w:val="00B2302E"/>
    <w:rsid w:val="00B24D28"/>
    <w:rsid w:val="00B251C7"/>
    <w:rsid w:val="00B25FD4"/>
    <w:rsid w:val="00B26BE8"/>
    <w:rsid w:val="00B26EDD"/>
    <w:rsid w:val="00B27A3C"/>
    <w:rsid w:val="00B305B2"/>
    <w:rsid w:val="00B306AF"/>
    <w:rsid w:val="00B32F5E"/>
    <w:rsid w:val="00B330FB"/>
    <w:rsid w:val="00B36A91"/>
    <w:rsid w:val="00B37FC8"/>
    <w:rsid w:val="00B4069B"/>
    <w:rsid w:val="00B41717"/>
    <w:rsid w:val="00B42EA2"/>
    <w:rsid w:val="00B4514A"/>
    <w:rsid w:val="00B45410"/>
    <w:rsid w:val="00B46510"/>
    <w:rsid w:val="00B46B82"/>
    <w:rsid w:val="00B47C53"/>
    <w:rsid w:val="00B50304"/>
    <w:rsid w:val="00B5094E"/>
    <w:rsid w:val="00B50B0B"/>
    <w:rsid w:val="00B520BD"/>
    <w:rsid w:val="00B53D08"/>
    <w:rsid w:val="00B53D3A"/>
    <w:rsid w:val="00B60314"/>
    <w:rsid w:val="00B614D4"/>
    <w:rsid w:val="00B61B9A"/>
    <w:rsid w:val="00B62F17"/>
    <w:rsid w:val="00B63873"/>
    <w:rsid w:val="00B64622"/>
    <w:rsid w:val="00B656B7"/>
    <w:rsid w:val="00B65948"/>
    <w:rsid w:val="00B67934"/>
    <w:rsid w:val="00B67B11"/>
    <w:rsid w:val="00B70F62"/>
    <w:rsid w:val="00B7126E"/>
    <w:rsid w:val="00B73B6A"/>
    <w:rsid w:val="00B73DB3"/>
    <w:rsid w:val="00B74950"/>
    <w:rsid w:val="00B7548A"/>
    <w:rsid w:val="00B75681"/>
    <w:rsid w:val="00B75920"/>
    <w:rsid w:val="00B759A4"/>
    <w:rsid w:val="00B770A6"/>
    <w:rsid w:val="00B77EAF"/>
    <w:rsid w:val="00B80017"/>
    <w:rsid w:val="00B8050A"/>
    <w:rsid w:val="00B8120C"/>
    <w:rsid w:val="00B823CA"/>
    <w:rsid w:val="00B82914"/>
    <w:rsid w:val="00B83896"/>
    <w:rsid w:val="00B859E7"/>
    <w:rsid w:val="00B8618B"/>
    <w:rsid w:val="00B86AF8"/>
    <w:rsid w:val="00B905D1"/>
    <w:rsid w:val="00B921DD"/>
    <w:rsid w:val="00B95307"/>
    <w:rsid w:val="00BA0565"/>
    <w:rsid w:val="00BA07AE"/>
    <w:rsid w:val="00BA0957"/>
    <w:rsid w:val="00BA243D"/>
    <w:rsid w:val="00BA2606"/>
    <w:rsid w:val="00BA4759"/>
    <w:rsid w:val="00BA4A9A"/>
    <w:rsid w:val="00BA4C0D"/>
    <w:rsid w:val="00BA59B3"/>
    <w:rsid w:val="00BA5DB3"/>
    <w:rsid w:val="00BA6AB0"/>
    <w:rsid w:val="00BA782F"/>
    <w:rsid w:val="00BB345B"/>
    <w:rsid w:val="00BB5950"/>
    <w:rsid w:val="00BB7A8E"/>
    <w:rsid w:val="00BC0C14"/>
    <w:rsid w:val="00BC32C5"/>
    <w:rsid w:val="00BC40F8"/>
    <w:rsid w:val="00BC4596"/>
    <w:rsid w:val="00BC4AD5"/>
    <w:rsid w:val="00BC571A"/>
    <w:rsid w:val="00BD0C3D"/>
    <w:rsid w:val="00BD3A6C"/>
    <w:rsid w:val="00BD5616"/>
    <w:rsid w:val="00BD6180"/>
    <w:rsid w:val="00BD6206"/>
    <w:rsid w:val="00BE1370"/>
    <w:rsid w:val="00BE3BC5"/>
    <w:rsid w:val="00BE3DB3"/>
    <w:rsid w:val="00BE4ECB"/>
    <w:rsid w:val="00BE6672"/>
    <w:rsid w:val="00BE669F"/>
    <w:rsid w:val="00BE701E"/>
    <w:rsid w:val="00BE720E"/>
    <w:rsid w:val="00BE79E3"/>
    <w:rsid w:val="00BF0925"/>
    <w:rsid w:val="00BF3C84"/>
    <w:rsid w:val="00BF4D7A"/>
    <w:rsid w:val="00BF5110"/>
    <w:rsid w:val="00BF6031"/>
    <w:rsid w:val="00BF6AB5"/>
    <w:rsid w:val="00BF7693"/>
    <w:rsid w:val="00C01444"/>
    <w:rsid w:val="00C02EE8"/>
    <w:rsid w:val="00C03158"/>
    <w:rsid w:val="00C03B95"/>
    <w:rsid w:val="00C077A2"/>
    <w:rsid w:val="00C07B28"/>
    <w:rsid w:val="00C111DD"/>
    <w:rsid w:val="00C11D62"/>
    <w:rsid w:val="00C150DD"/>
    <w:rsid w:val="00C15629"/>
    <w:rsid w:val="00C16F61"/>
    <w:rsid w:val="00C20623"/>
    <w:rsid w:val="00C20C05"/>
    <w:rsid w:val="00C20EB6"/>
    <w:rsid w:val="00C21076"/>
    <w:rsid w:val="00C2158E"/>
    <w:rsid w:val="00C24308"/>
    <w:rsid w:val="00C26112"/>
    <w:rsid w:val="00C269E2"/>
    <w:rsid w:val="00C3045F"/>
    <w:rsid w:val="00C304AE"/>
    <w:rsid w:val="00C307D0"/>
    <w:rsid w:val="00C32107"/>
    <w:rsid w:val="00C32EE7"/>
    <w:rsid w:val="00C32FE8"/>
    <w:rsid w:val="00C33A03"/>
    <w:rsid w:val="00C33D45"/>
    <w:rsid w:val="00C35751"/>
    <w:rsid w:val="00C36825"/>
    <w:rsid w:val="00C40118"/>
    <w:rsid w:val="00C40DD1"/>
    <w:rsid w:val="00C4215D"/>
    <w:rsid w:val="00C43395"/>
    <w:rsid w:val="00C43660"/>
    <w:rsid w:val="00C4398F"/>
    <w:rsid w:val="00C43E69"/>
    <w:rsid w:val="00C44F6D"/>
    <w:rsid w:val="00C45750"/>
    <w:rsid w:val="00C474A4"/>
    <w:rsid w:val="00C50249"/>
    <w:rsid w:val="00C50B3A"/>
    <w:rsid w:val="00C50C1C"/>
    <w:rsid w:val="00C51AD7"/>
    <w:rsid w:val="00C52A5F"/>
    <w:rsid w:val="00C55610"/>
    <w:rsid w:val="00C565A4"/>
    <w:rsid w:val="00C60747"/>
    <w:rsid w:val="00C617DC"/>
    <w:rsid w:val="00C6246E"/>
    <w:rsid w:val="00C6391C"/>
    <w:rsid w:val="00C6402A"/>
    <w:rsid w:val="00C64592"/>
    <w:rsid w:val="00C64B40"/>
    <w:rsid w:val="00C64C67"/>
    <w:rsid w:val="00C65EFE"/>
    <w:rsid w:val="00C66DA2"/>
    <w:rsid w:val="00C735E7"/>
    <w:rsid w:val="00C73688"/>
    <w:rsid w:val="00C769F1"/>
    <w:rsid w:val="00C8593F"/>
    <w:rsid w:val="00C860B6"/>
    <w:rsid w:val="00C87390"/>
    <w:rsid w:val="00C900F3"/>
    <w:rsid w:val="00C929D8"/>
    <w:rsid w:val="00C932EF"/>
    <w:rsid w:val="00C944B8"/>
    <w:rsid w:val="00C94B44"/>
    <w:rsid w:val="00C9781A"/>
    <w:rsid w:val="00CA3424"/>
    <w:rsid w:val="00CA3820"/>
    <w:rsid w:val="00CA39FC"/>
    <w:rsid w:val="00CA436C"/>
    <w:rsid w:val="00CA51EA"/>
    <w:rsid w:val="00CA587C"/>
    <w:rsid w:val="00CA72E6"/>
    <w:rsid w:val="00CB0171"/>
    <w:rsid w:val="00CB146A"/>
    <w:rsid w:val="00CB65B9"/>
    <w:rsid w:val="00CC1898"/>
    <w:rsid w:val="00CC3598"/>
    <w:rsid w:val="00CC3857"/>
    <w:rsid w:val="00CC3BD8"/>
    <w:rsid w:val="00CC7971"/>
    <w:rsid w:val="00CC7E23"/>
    <w:rsid w:val="00CD0779"/>
    <w:rsid w:val="00CD166C"/>
    <w:rsid w:val="00CD733C"/>
    <w:rsid w:val="00CE32F0"/>
    <w:rsid w:val="00CE373B"/>
    <w:rsid w:val="00CE387E"/>
    <w:rsid w:val="00CE3C1F"/>
    <w:rsid w:val="00CE4B74"/>
    <w:rsid w:val="00CE55B1"/>
    <w:rsid w:val="00CE5656"/>
    <w:rsid w:val="00CE64F8"/>
    <w:rsid w:val="00CE7192"/>
    <w:rsid w:val="00CF0A63"/>
    <w:rsid w:val="00CF4496"/>
    <w:rsid w:val="00CF6729"/>
    <w:rsid w:val="00D0047F"/>
    <w:rsid w:val="00D0288A"/>
    <w:rsid w:val="00D030D3"/>
    <w:rsid w:val="00D052CC"/>
    <w:rsid w:val="00D055EF"/>
    <w:rsid w:val="00D06158"/>
    <w:rsid w:val="00D0649E"/>
    <w:rsid w:val="00D118F3"/>
    <w:rsid w:val="00D1304F"/>
    <w:rsid w:val="00D148B3"/>
    <w:rsid w:val="00D14D09"/>
    <w:rsid w:val="00D21686"/>
    <w:rsid w:val="00D22030"/>
    <w:rsid w:val="00D22AFB"/>
    <w:rsid w:val="00D233FC"/>
    <w:rsid w:val="00D2358D"/>
    <w:rsid w:val="00D25183"/>
    <w:rsid w:val="00D274AC"/>
    <w:rsid w:val="00D277FB"/>
    <w:rsid w:val="00D31CCB"/>
    <w:rsid w:val="00D32647"/>
    <w:rsid w:val="00D33BFA"/>
    <w:rsid w:val="00D362C1"/>
    <w:rsid w:val="00D37572"/>
    <w:rsid w:val="00D4007C"/>
    <w:rsid w:val="00D40CF4"/>
    <w:rsid w:val="00D41318"/>
    <w:rsid w:val="00D4300A"/>
    <w:rsid w:val="00D4399A"/>
    <w:rsid w:val="00D44157"/>
    <w:rsid w:val="00D45033"/>
    <w:rsid w:val="00D466E9"/>
    <w:rsid w:val="00D510DF"/>
    <w:rsid w:val="00D51C8D"/>
    <w:rsid w:val="00D523E9"/>
    <w:rsid w:val="00D52A19"/>
    <w:rsid w:val="00D53CC5"/>
    <w:rsid w:val="00D55C56"/>
    <w:rsid w:val="00D57AC7"/>
    <w:rsid w:val="00D611BC"/>
    <w:rsid w:val="00D61321"/>
    <w:rsid w:val="00D61437"/>
    <w:rsid w:val="00D638CE"/>
    <w:rsid w:val="00D64101"/>
    <w:rsid w:val="00D655FF"/>
    <w:rsid w:val="00D66DC3"/>
    <w:rsid w:val="00D6791C"/>
    <w:rsid w:val="00D67E96"/>
    <w:rsid w:val="00D70068"/>
    <w:rsid w:val="00D73109"/>
    <w:rsid w:val="00D7696F"/>
    <w:rsid w:val="00D76F85"/>
    <w:rsid w:val="00D81B5B"/>
    <w:rsid w:val="00D81FBC"/>
    <w:rsid w:val="00D83C40"/>
    <w:rsid w:val="00D859BB"/>
    <w:rsid w:val="00D8730A"/>
    <w:rsid w:val="00D90FB3"/>
    <w:rsid w:val="00D93F77"/>
    <w:rsid w:val="00D952C6"/>
    <w:rsid w:val="00D95D49"/>
    <w:rsid w:val="00D96AF7"/>
    <w:rsid w:val="00DA1FFC"/>
    <w:rsid w:val="00DA32E2"/>
    <w:rsid w:val="00DA3CF0"/>
    <w:rsid w:val="00DB0ACB"/>
    <w:rsid w:val="00DB2006"/>
    <w:rsid w:val="00DB2635"/>
    <w:rsid w:val="00DB29AD"/>
    <w:rsid w:val="00DB3199"/>
    <w:rsid w:val="00DB39DB"/>
    <w:rsid w:val="00DB46A4"/>
    <w:rsid w:val="00DB46C5"/>
    <w:rsid w:val="00DB544E"/>
    <w:rsid w:val="00DC06C4"/>
    <w:rsid w:val="00DC25AF"/>
    <w:rsid w:val="00DC2A29"/>
    <w:rsid w:val="00DC366E"/>
    <w:rsid w:val="00DC3E9C"/>
    <w:rsid w:val="00DC4729"/>
    <w:rsid w:val="00DC4B45"/>
    <w:rsid w:val="00DC54D7"/>
    <w:rsid w:val="00DC5C61"/>
    <w:rsid w:val="00DC5E66"/>
    <w:rsid w:val="00DC6169"/>
    <w:rsid w:val="00DC7CDD"/>
    <w:rsid w:val="00DD00A3"/>
    <w:rsid w:val="00DD3393"/>
    <w:rsid w:val="00DD4046"/>
    <w:rsid w:val="00DD48DB"/>
    <w:rsid w:val="00DD4C6B"/>
    <w:rsid w:val="00DD4D4D"/>
    <w:rsid w:val="00DD5EE4"/>
    <w:rsid w:val="00DE0B64"/>
    <w:rsid w:val="00DE109C"/>
    <w:rsid w:val="00DE17A9"/>
    <w:rsid w:val="00DE411B"/>
    <w:rsid w:val="00DE4290"/>
    <w:rsid w:val="00DE5C1B"/>
    <w:rsid w:val="00DE61F2"/>
    <w:rsid w:val="00DE6D52"/>
    <w:rsid w:val="00DE7209"/>
    <w:rsid w:val="00DE744A"/>
    <w:rsid w:val="00DF03F7"/>
    <w:rsid w:val="00DF171E"/>
    <w:rsid w:val="00DF1BF0"/>
    <w:rsid w:val="00DF1CFE"/>
    <w:rsid w:val="00DF1D45"/>
    <w:rsid w:val="00DF3A42"/>
    <w:rsid w:val="00DF3C99"/>
    <w:rsid w:val="00DF4C91"/>
    <w:rsid w:val="00DF7075"/>
    <w:rsid w:val="00DF721D"/>
    <w:rsid w:val="00DF7377"/>
    <w:rsid w:val="00E005D9"/>
    <w:rsid w:val="00E0125A"/>
    <w:rsid w:val="00E0188C"/>
    <w:rsid w:val="00E01F97"/>
    <w:rsid w:val="00E02304"/>
    <w:rsid w:val="00E02D9A"/>
    <w:rsid w:val="00E038A8"/>
    <w:rsid w:val="00E05697"/>
    <w:rsid w:val="00E068AA"/>
    <w:rsid w:val="00E10452"/>
    <w:rsid w:val="00E10B16"/>
    <w:rsid w:val="00E127B1"/>
    <w:rsid w:val="00E13755"/>
    <w:rsid w:val="00E14927"/>
    <w:rsid w:val="00E14E43"/>
    <w:rsid w:val="00E160CE"/>
    <w:rsid w:val="00E20FA6"/>
    <w:rsid w:val="00E237E1"/>
    <w:rsid w:val="00E23EB4"/>
    <w:rsid w:val="00E27153"/>
    <w:rsid w:val="00E30481"/>
    <w:rsid w:val="00E336D1"/>
    <w:rsid w:val="00E33ADA"/>
    <w:rsid w:val="00E342FE"/>
    <w:rsid w:val="00E35014"/>
    <w:rsid w:val="00E36057"/>
    <w:rsid w:val="00E36FFD"/>
    <w:rsid w:val="00E3792E"/>
    <w:rsid w:val="00E405D8"/>
    <w:rsid w:val="00E41B31"/>
    <w:rsid w:val="00E429F1"/>
    <w:rsid w:val="00E4580B"/>
    <w:rsid w:val="00E46D40"/>
    <w:rsid w:val="00E476FA"/>
    <w:rsid w:val="00E508E4"/>
    <w:rsid w:val="00E54279"/>
    <w:rsid w:val="00E549F9"/>
    <w:rsid w:val="00E55FE8"/>
    <w:rsid w:val="00E56319"/>
    <w:rsid w:val="00E56666"/>
    <w:rsid w:val="00E57F39"/>
    <w:rsid w:val="00E6307B"/>
    <w:rsid w:val="00E65A73"/>
    <w:rsid w:val="00E670DB"/>
    <w:rsid w:val="00E71097"/>
    <w:rsid w:val="00E73091"/>
    <w:rsid w:val="00E736BC"/>
    <w:rsid w:val="00E7613A"/>
    <w:rsid w:val="00E76EAC"/>
    <w:rsid w:val="00E80E4F"/>
    <w:rsid w:val="00E8130B"/>
    <w:rsid w:val="00E83E6C"/>
    <w:rsid w:val="00E8437B"/>
    <w:rsid w:val="00E858B7"/>
    <w:rsid w:val="00E93519"/>
    <w:rsid w:val="00E93C02"/>
    <w:rsid w:val="00E94487"/>
    <w:rsid w:val="00E96E91"/>
    <w:rsid w:val="00E97B01"/>
    <w:rsid w:val="00EA0CE7"/>
    <w:rsid w:val="00EA22D7"/>
    <w:rsid w:val="00EA24B8"/>
    <w:rsid w:val="00EA6223"/>
    <w:rsid w:val="00EA6813"/>
    <w:rsid w:val="00EB26D5"/>
    <w:rsid w:val="00EB2706"/>
    <w:rsid w:val="00EB2C46"/>
    <w:rsid w:val="00EB51A2"/>
    <w:rsid w:val="00EC081D"/>
    <w:rsid w:val="00EC1B7D"/>
    <w:rsid w:val="00EC1F15"/>
    <w:rsid w:val="00EC496E"/>
    <w:rsid w:val="00EC5C56"/>
    <w:rsid w:val="00EC7B3B"/>
    <w:rsid w:val="00ED1FEE"/>
    <w:rsid w:val="00ED21AF"/>
    <w:rsid w:val="00ED27D7"/>
    <w:rsid w:val="00ED5E2F"/>
    <w:rsid w:val="00ED6182"/>
    <w:rsid w:val="00ED66A5"/>
    <w:rsid w:val="00ED7E6B"/>
    <w:rsid w:val="00EE08D2"/>
    <w:rsid w:val="00EE23E1"/>
    <w:rsid w:val="00EE2C0A"/>
    <w:rsid w:val="00EE4415"/>
    <w:rsid w:val="00EE57BB"/>
    <w:rsid w:val="00EE7EDB"/>
    <w:rsid w:val="00EF0918"/>
    <w:rsid w:val="00EF0C24"/>
    <w:rsid w:val="00EF0F32"/>
    <w:rsid w:val="00EF1554"/>
    <w:rsid w:val="00EF1689"/>
    <w:rsid w:val="00EF1EAC"/>
    <w:rsid w:val="00EF4853"/>
    <w:rsid w:val="00EF5851"/>
    <w:rsid w:val="00EF7FD4"/>
    <w:rsid w:val="00F01A2B"/>
    <w:rsid w:val="00F027CF"/>
    <w:rsid w:val="00F02C9C"/>
    <w:rsid w:val="00F033CE"/>
    <w:rsid w:val="00F05037"/>
    <w:rsid w:val="00F052FF"/>
    <w:rsid w:val="00F067ED"/>
    <w:rsid w:val="00F078CE"/>
    <w:rsid w:val="00F07D96"/>
    <w:rsid w:val="00F10D39"/>
    <w:rsid w:val="00F11ED7"/>
    <w:rsid w:val="00F1217F"/>
    <w:rsid w:val="00F13039"/>
    <w:rsid w:val="00F13BB3"/>
    <w:rsid w:val="00F15958"/>
    <w:rsid w:val="00F16895"/>
    <w:rsid w:val="00F2031C"/>
    <w:rsid w:val="00F21554"/>
    <w:rsid w:val="00F21B01"/>
    <w:rsid w:val="00F25E60"/>
    <w:rsid w:val="00F27B1D"/>
    <w:rsid w:val="00F30531"/>
    <w:rsid w:val="00F313AD"/>
    <w:rsid w:val="00F318C5"/>
    <w:rsid w:val="00F343E2"/>
    <w:rsid w:val="00F350AC"/>
    <w:rsid w:val="00F35252"/>
    <w:rsid w:val="00F3632D"/>
    <w:rsid w:val="00F36446"/>
    <w:rsid w:val="00F4023E"/>
    <w:rsid w:val="00F42D50"/>
    <w:rsid w:val="00F44268"/>
    <w:rsid w:val="00F44FF3"/>
    <w:rsid w:val="00F45C5B"/>
    <w:rsid w:val="00F461D2"/>
    <w:rsid w:val="00F4659C"/>
    <w:rsid w:val="00F478E1"/>
    <w:rsid w:val="00F47B1F"/>
    <w:rsid w:val="00F503D5"/>
    <w:rsid w:val="00F50C0C"/>
    <w:rsid w:val="00F51042"/>
    <w:rsid w:val="00F52345"/>
    <w:rsid w:val="00F52982"/>
    <w:rsid w:val="00F5577E"/>
    <w:rsid w:val="00F55B2A"/>
    <w:rsid w:val="00F55CF1"/>
    <w:rsid w:val="00F55D94"/>
    <w:rsid w:val="00F56914"/>
    <w:rsid w:val="00F57B7C"/>
    <w:rsid w:val="00F607BF"/>
    <w:rsid w:val="00F63039"/>
    <w:rsid w:val="00F640B1"/>
    <w:rsid w:val="00F64688"/>
    <w:rsid w:val="00F64C0F"/>
    <w:rsid w:val="00F67E17"/>
    <w:rsid w:val="00F67EAD"/>
    <w:rsid w:val="00F71C34"/>
    <w:rsid w:val="00F737FD"/>
    <w:rsid w:val="00F74254"/>
    <w:rsid w:val="00F7734D"/>
    <w:rsid w:val="00F77DBF"/>
    <w:rsid w:val="00F810F0"/>
    <w:rsid w:val="00F8174C"/>
    <w:rsid w:val="00F82FFF"/>
    <w:rsid w:val="00F830FB"/>
    <w:rsid w:val="00F834F1"/>
    <w:rsid w:val="00F84FE5"/>
    <w:rsid w:val="00F85A20"/>
    <w:rsid w:val="00F86E7A"/>
    <w:rsid w:val="00F900A6"/>
    <w:rsid w:val="00F91BF8"/>
    <w:rsid w:val="00F92CC8"/>
    <w:rsid w:val="00F948FF"/>
    <w:rsid w:val="00FA011D"/>
    <w:rsid w:val="00FA0F78"/>
    <w:rsid w:val="00FA194A"/>
    <w:rsid w:val="00FA1B49"/>
    <w:rsid w:val="00FA392A"/>
    <w:rsid w:val="00FA7DE0"/>
    <w:rsid w:val="00FB11C1"/>
    <w:rsid w:val="00FB3FF7"/>
    <w:rsid w:val="00FB416A"/>
    <w:rsid w:val="00FB419B"/>
    <w:rsid w:val="00FB5D15"/>
    <w:rsid w:val="00FB66C9"/>
    <w:rsid w:val="00FB73D8"/>
    <w:rsid w:val="00FC1AD5"/>
    <w:rsid w:val="00FC319E"/>
    <w:rsid w:val="00FC3940"/>
    <w:rsid w:val="00FC4075"/>
    <w:rsid w:val="00FE15CC"/>
    <w:rsid w:val="00FE23F1"/>
    <w:rsid w:val="00FE2834"/>
    <w:rsid w:val="00FE3AF6"/>
    <w:rsid w:val="00FE3B0E"/>
    <w:rsid w:val="00FE48AB"/>
    <w:rsid w:val="00FE796F"/>
    <w:rsid w:val="00FF0119"/>
    <w:rsid w:val="00FF0E1E"/>
    <w:rsid w:val="00FF260A"/>
    <w:rsid w:val="00FF26D3"/>
    <w:rsid w:val="00FF2EF9"/>
    <w:rsid w:val="00FF31E6"/>
    <w:rsid w:val="00FF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87FB0"/>
  <w14:defaultImageDpi w14:val="330"/>
  <w15:chartTrackingRefBased/>
  <w15:docId w15:val="{46B7F30C-26D9-4BE7-93FC-D84FAD26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8F"/>
    <w:pPr>
      <w:spacing w:after="0" w:line="480" w:lineRule="auto"/>
      <w:ind w:firstLine="567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A3A5A"/>
    <w:pPr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FFD"/>
    <w:pPr>
      <w:spacing w:line="276" w:lineRule="auto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2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201F6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7201F6"/>
    <w:rPr>
      <w:rFonts w:ascii="Times New Roman" w:hAnsi="Times New Roman" w:cs="Times New Roman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36FFD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3A5A"/>
    <w:rPr>
      <w:rFonts w:ascii="Times New Roman" w:hAnsi="Times New Roman" w:cs="Times New Roman"/>
      <w:b/>
      <w:sz w:val="28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1554"/>
  </w:style>
  <w:style w:type="paragraph" w:styleId="ListParagraph">
    <w:name w:val="List Paragraph"/>
    <w:basedOn w:val="Normal"/>
    <w:uiPriority w:val="34"/>
    <w:qFormat/>
    <w:rsid w:val="002F203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20318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3D2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2F5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08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88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2F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C54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3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2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22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225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641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06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6B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06B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6BB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C7C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89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skim@nie.re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kma.go.kr/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E14608-C8CC-40CF-9C2E-9056E7929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Heungjin</dc:creator>
  <cp:keywords/>
  <dc:description/>
  <cp:lastModifiedBy>RYU Heungjin</cp:lastModifiedBy>
  <cp:revision>25</cp:revision>
  <cp:lastPrinted>2019-12-04T09:15:00Z</cp:lastPrinted>
  <dcterms:created xsi:type="dcterms:W3CDTF">2020-08-20T04:18:00Z</dcterms:created>
  <dcterms:modified xsi:type="dcterms:W3CDTF">2021-03-16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rnzIpNxv"/&gt;&lt;style id="http://www.zotero.org/styles/biology-letters" hasBibliography="1" bibliographyStyleHasBeenSet="1"/&gt;&lt;prefs&gt;&lt;pref name="fieldType" value="Field"/&gt;&lt;pref name="automaticJournalA</vt:lpwstr>
  </property>
  <property fmtid="{D5CDD505-2E9C-101B-9397-08002B2CF9AE}" pid="3" name="ZOTERO_PREF_2">
    <vt:lpwstr>bbreviations" value="true"/&gt;&lt;/prefs&gt;&lt;/data&gt;</vt:lpwstr>
  </property>
</Properties>
</file>